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24FAF" w14:textId="3A0FD49D" w:rsidR="00C61094" w:rsidRPr="0019726F" w:rsidRDefault="00710DC5">
      <w:pPr>
        <w:rPr>
          <w:rFonts w:ascii="Arial" w:eastAsia="Arial" w:hAnsi="Arial" w:cs="Arial"/>
          <w:b/>
          <w:sz w:val="28"/>
          <w:szCs w:val="28"/>
        </w:rPr>
      </w:pPr>
      <w:bookmarkStart w:id="0" w:name="_Hlk162196891"/>
      <w:r>
        <w:rPr>
          <w:rFonts w:ascii="Arial" w:eastAsia="Arial" w:hAnsi="Arial" w:cs="Arial"/>
          <w:b/>
          <w:sz w:val="28"/>
          <w:szCs w:val="28"/>
        </w:rPr>
        <w:t>Supplementary information</w:t>
      </w:r>
    </w:p>
    <w:p w14:paraId="7D526ABA" w14:textId="084E1012" w:rsidR="003336F9" w:rsidRDefault="00ED108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s</w:t>
      </w:r>
    </w:p>
    <w:p w14:paraId="5ED831E1" w14:textId="25AF03B9" w:rsidR="003336F9" w:rsidRDefault="00EA62E1" w:rsidP="00EA62E1">
      <w:pPr>
        <w:jc w:val="center"/>
        <w:rPr>
          <w:rFonts w:ascii="Arial" w:eastAsia="Arial" w:hAnsi="Arial" w:cs="Arial"/>
          <w:bCs/>
        </w:rPr>
      </w:pPr>
      <w:r w:rsidRPr="00EA62E1">
        <w:rPr>
          <w:rFonts w:ascii="Arial" w:eastAsia="Arial" w:hAnsi="Arial" w:cs="Arial"/>
          <w:bCs/>
        </w:rPr>
        <w:drawing>
          <wp:inline distT="0" distB="0" distL="0" distR="0" wp14:anchorId="462E9750" wp14:editId="0909C24E">
            <wp:extent cx="5944480" cy="2211572"/>
            <wp:effectExtent l="0" t="0" r="0" b="0"/>
            <wp:docPr id="2040419788" name="Picture 1" descr="A comparison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419788" name="Picture 1" descr="A comparison of a number of number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9570" cy="2224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937AF" w14:textId="204F52AA" w:rsidR="003336F9" w:rsidRPr="00B50994" w:rsidRDefault="003336F9" w:rsidP="003336F9">
      <w:pPr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. Fig. </w:t>
      </w:r>
      <w:r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 xml:space="preserve"> </w:t>
      </w:r>
      <w:r w:rsidR="00C00730">
        <w:rPr>
          <w:rFonts w:ascii="Arial" w:eastAsia="Arial" w:hAnsi="Arial" w:cs="Arial"/>
          <w:bCs/>
        </w:rPr>
        <w:t xml:space="preserve">Histograms of </w:t>
      </w:r>
      <w:r w:rsidR="000F7C68">
        <w:rPr>
          <w:rFonts w:ascii="Arial" w:eastAsia="Arial" w:hAnsi="Arial" w:cs="Arial"/>
          <w:bCs/>
        </w:rPr>
        <w:t xml:space="preserve">the (a) </w:t>
      </w:r>
      <w:r w:rsidR="00C00730">
        <w:rPr>
          <w:rFonts w:ascii="Arial" w:eastAsia="Arial" w:hAnsi="Arial" w:cs="Arial"/>
          <w:bCs/>
        </w:rPr>
        <w:t>remaining survival days</w:t>
      </w:r>
      <w:r>
        <w:rPr>
          <w:rFonts w:ascii="Arial" w:eastAsia="Arial" w:hAnsi="Arial" w:cs="Arial"/>
          <w:bCs/>
        </w:rPr>
        <w:t xml:space="preserve"> </w:t>
      </w:r>
      <w:r w:rsidR="000F7C68">
        <w:rPr>
          <w:rFonts w:ascii="Arial" w:eastAsia="Arial" w:hAnsi="Arial" w:cs="Arial"/>
          <w:bCs/>
        </w:rPr>
        <w:t>and (b) ALSFRS-R scores of all visits of all patients included in the study</w:t>
      </w:r>
      <w:r w:rsidR="003B030A">
        <w:rPr>
          <w:rFonts w:ascii="Arial" w:eastAsia="Arial" w:hAnsi="Arial" w:cs="Arial"/>
          <w:bCs/>
        </w:rPr>
        <w:t xml:space="preserve"> from the PRO-ACT database</w:t>
      </w:r>
      <w:r w:rsidR="006A0499">
        <w:rPr>
          <w:rFonts w:ascii="Arial" w:eastAsia="Arial" w:hAnsi="Arial" w:cs="Arial"/>
          <w:bCs/>
        </w:rPr>
        <w:t>. The table in the plot shows</w:t>
      </w:r>
      <w:r w:rsidR="001F20D8">
        <w:rPr>
          <w:rFonts w:ascii="Arial" w:eastAsia="Arial" w:hAnsi="Arial" w:cs="Arial"/>
          <w:bCs/>
        </w:rPr>
        <w:t xml:space="preserve"> the mean, standard deviation, minimum, maximum, and 25</w:t>
      </w:r>
      <w:r w:rsidR="001F20D8" w:rsidRPr="001F20D8">
        <w:rPr>
          <w:rFonts w:ascii="Arial" w:eastAsia="Arial" w:hAnsi="Arial" w:cs="Arial"/>
          <w:bCs/>
          <w:vertAlign w:val="superscript"/>
        </w:rPr>
        <w:t>th</w:t>
      </w:r>
      <w:r w:rsidR="001F20D8">
        <w:rPr>
          <w:rFonts w:ascii="Arial" w:eastAsia="Arial" w:hAnsi="Arial" w:cs="Arial"/>
          <w:bCs/>
        </w:rPr>
        <w:t>, 50</w:t>
      </w:r>
      <w:r w:rsidR="001F20D8" w:rsidRPr="001F20D8">
        <w:rPr>
          <w:rFonts w:ascii="Arial" w:eastAsia="Arial" w:hAnsi="Arial" w:cs="Arial"/>
          <w:bCs/>
          <w:vertAlign w:val="superscript"/>
        </w:rPr>
        <w:t>th</w:t>
      </w:r>
      <w:r w:rsidR="001F20D8">
        <w:rPr>
          <w:rFonts w:ascii="Arial" w:eastAsia="Arial" w:hAnsi="Arial" w:cs="Arial"/>
          <w:bCs/>
        </w:rPr>
        <w:t xml:space="preserve"> and 75</w:t>
      </w:r>
      <w:r w:rsidR="001F20D8" w:rsidRPr="001F20D8">
        <w:rPr>
          <w:rFonts w:ascii="Arial" w:eastAsia="Arial" w:hAnsi="Arial" w:cs="Arial"/>
          <w:bCs/>
          <w:vertAlign w:val="superscript"/>
        </w:rPr>
        <w:t>th</w:t>
      </w:r>
      <w:r w:rsidR="001F20D8">
        <w:rPr>
          <w:rFonts w:ascii="Arial" w:eastAsia="Arial" w:hAnsi="Arial" w:cs="Arial"/>
          <w:bCs/>
        </w:rPr>
        <w:t xml:space="preserve"> percentile</w:t>
      </w:r>
      <w:r w:rsidR="006A0499">
        <w:rPr>
          <w:rFonts w:ascii="Arial" w:eastAsia="Arial" w:hAnsi="Arial" w:cs="Arial"/>
          <w:bCs/>
        </w:rPr>
        <w:t>s of the distribution.</w:t>
      </w:r>
    </w:p>
    <w:p w14:paraId="7ACECB46" w14:textId="77777777" w:rsidR="003336F9" w:rsidRPr="003336F9" w:rsidRDefault="003336F9">
      <w:pPr>
        <w:rPr>
          <w:rFonts w:ascii="Arial" w:eastAsia="Arial" w:hAnsi="Arial" w:cs="Arial"/>
          <w:bCs/>
        </w:rPr>
      </w:pPr>
    </w:p>
    <w:p w14:paraId="513EE12F" w14:textId="5DD566DE" w:rsidR="00C11D55" w:rsidRDefault="00401181" w:rsidP="003336F9">
      <w:pPr>
        <w:jc w:val="center"/>
        <w:rPr>
          <w:rFonts w:ascii="Arial" w:eastAsia="Arial" w:hAnsi="Arial" w:cs="Arial"/>
          <w:b/>
        </w:rPr>
      </w:pPr>
      <w:r w:rsidRPr="00401181">
        <w:rPr>
          <w:rFonts w:ascii="Arial" w:eastAsia="Arial" w:hAnsi="Arial" w:cs="Arial"/>
          <w:b/>
          <w:noProof/>
        </w:rPr>
        <w:drawing>
          <wp:inline distT="0" distB="0" distL="0" distR="0" wp14:anchorId="1EDB5636" wp14:editId="7E0A470D">
            <wp:extent cx="4141582" cy="2778937"/>
            <wp:effectExtent l="0" t="0" r="0" b="2540"/>
            <wp:docPr id="44063699" name="Picture 1" descr="A graph of different imputation metho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63699" name="Picture 1" descr="A graph of different imputation method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81878" cy="280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4D09E" w14:textId="386CE082" w:rsidR="00C11D55" w:rsidRDefault="00C11D55">
      <w:pPr>
        <w:rPr>
          <w:rFonts w:ascii="Arial" w:eastAsia="Arial" w:hAnsi="Arial" w:cs="Arial"/>
          <w:bCs/>
        </w:rPr>
      </w:pPr>
      <w:bookmarkStart w:id="1" w:name="OLE_LINK10"/>
      <w:r>
        <w:rPr>
          <w:rFonts w:ascii="Arial" w:eastAsia="Arial" w:hAnsi="Arial" w:cs="Arial"/>
          <w:b/>
        </w:rPr>
        <w:t xml:space="preserve">Supp. Fig. </w:t>
      </w:r>
      <w:r w:rsidR="003336F9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 </w:t>
      </w:r>
      <w:r w:rsidR="00B50994">
        <w:rPr>
          <w:rFonts w:ascii="Arial" w:eastAsia="Arial" w:hAnsi="Arial" w:cs="Arial"/>
          <w:bCs/>
        </w:rPr>
        <w:t xml:space="preserve">Area </w:t>
      </w:r>
      <w:r w:rsidR="00B419BD">
        <w:rPr>
          <w:rFonts w:ascii="Arial" w:eastAsia="Arial" w:hAnsi="Arial" w:cs="Arial"/>
          <w:bCs/>
        </w:rPr>
        <w:t>U</w:t>
      </w:r>
      <w:r w:rsidR="00B50994">
        <w:rPr>
          <w:rFonts w:ascii="Arial" w:eastAsia="Arial" w:hAnsi="Arial" w:cs="Arial"/>
          <w:bCs/>
        </w:rPr>
        <w:t xml:space="preserve">nder the </w:t>
      </w:r>
      <w:r w:rsidR="00B419BD">
        <w:rPr>
          <w:rFonts w:ascii="Arial" w:eastAsia="Arial" w:hAnsi="Arial" w:cs="Arial"/>
          <w:bCs/>
        </w:rPr>
        <w:t>Receiver operating characteristics curve</w:t>
      </w:r>
      <w:r w:rsidR="00B0771D">
        <w:rPr>
          <w:rFonts w:ascii="Arial" w:eastAsia="Arial" w:hAnsi="Arial" w:cs="Arial"/>
          <w:bCs/>
        </w:rPr>
        <w:t xml:space="preserve"> (AUC) for </w:t>
      </w:r>
      <w:proofErr w:type="gramStart"/>
      <w:r w:rsidR="00B0771D">
        <w:rPr>
          <w:rFonts w:ascii="Arial" w:eastAsia="Arial" w:hAnsi="Arial" w:cs="Arial"/>
          <w:bCs/>
        </w:rPr>
        <w:t>12 and 6 months</w:t>
      </w:r>
      <w:proofErr w:type="gramEnd"/>
      <w:r w:rsidR="00B0771D">
        <w:rPr>
          <w:rFonts w:ascii="Arial" w:eastAsia="Arial" w:hAnsi="Arial" w:cs="Arial"/>
          <w:bCs/>
        </w:rPr>
        <w:t xml:space="preserve"> mortality prediction using different </w:t>
      </w:r>
      <w:r w:rsidR="006854C6">
        <w:rPr>
          <w:rFonts w:ascii="Arial" w:eastAsia="Arial" w:hAnsi="Arial" w:cs="Arial"/>
          <w:bCs/>
        </w:rPr>
        <w:t xml:space="preserve">missing data </w:t>
      </w:r>
      <w:r w:rsidR="00B0771D">
        <w:rPr>
          <w:rFonts w:ascii="Arial" w:eastAsia="Arial" w:hAnsi="Arial" w:cs="Arial"/>
          <w:bCs/>
        </w:rPr>
        <w:t>imputation methods.</w:t>
      </w:r>
      <w:r w:rsidR="00371543">
        <w:rPr>
          <w:rFonts w:ascii="Arial" w:eastAsia="Arial" w:hAnsi="Arial" w:cs="Arial"/>
          <w:bCs/>
        </w:rPr>
        <w:t xml:space="preserve"> </w:t>
      </w:r>
      <w:r w:rsidR="006854C6">
        <w:rPr>
          <w:rFonts w:ascii="Arial" w:eastAsia="Arial" w:hAnsi="Arial" w:cs="Arial"/>
          <w:bCs/>
        </w:rPr>
        <w:t>White bars show performance for data imputed</w:t>
      </w:r>
      <w:r w:rsidR="00B0771D">
        <w:rPr>
          <w:rFonts w:ascii="Arial" w:eastAsia="Arial" w:hAnsi="Arial" w:cs="Arial"/>
          <w:bCs/>
        </w:rPr>
        <w:t xml:space="preserve"> </w:t>
      </w:r>
      <w:r w:rsidR="006854C6">
        <w:rPr>
          <w:rFonts w:ascii="Arial" w:eastAsia="Arial" w:hAnsi="Arial" w:cs="Arial"/>
          <w:bCs/>
        </w:rPr>
        <w:t>using linear interpolation</w:t>
      </w:r>
      <w:r w:rsidR="00721B19">
        <w:rPr>
          <w:rFonts w:ascii="Arial" w:eastAsia="Arial" w:hAnsi="Arial" w:cs="Arial"/>
          <w:bCs/>
        </w:rPr>
        <w:t>, which may include information from future visits,</w:t>
      </w:r>
      <w:r w:rsidR="006854C6">
        <w:rPr>
          <w:rFonts w:ascii="Arial" w:eastAsia="Arial" w:hAnsi="Arial" w:cs="Arial"/>
          <w:bCs/>
        </w:rPr>
        <w:t xml:space="preserve"> and k-Nearest Neighbors</w:t>
      </w:r>
      <w:r w:rsidR="00721B19">
        <w:rPr>
          <w:rFonts w:ascii="Arial" w:eastAsia="Arial" w:hAnsi="Arial" w:cs="Arial"/>
          <w:bCs/>
        </w:rPr>
        <w:t xml:space="preserve"> (KNN). Shaded bars show performance for data imputed using KNN only, which does not require information from future visits of the patient. </w:t>
      </w:r>
    </w:p>
    <w:p w14:paraId="6F048A19" w14:textId="77777777" w:rsidR="004862E5" w:rsidRDefault="004862E5" w:rsidP="004862E5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  <w:noProof/>
        </w:rPr>
        <w:lastRenderedPageBreak/>
        <w:drawing>
          <wp:inline distT="114300" distB="114300" distL="114300" distR="114300" wp14:anchorId="6455FD95" wp14:editId="51EE1FE2">
            <wp:extent cx="4738688" cy="2771828"/>
            <wp:effectExtent l="0" t="0" r="0" b="0"/>
            <wp:docPr id="26" name="image2.png" descr="A graph showing the amount of protein in the model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 descr="A graph showing the amount of protein in the model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8688" cy="27718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32CFAE" w14:textId="1DD5B23A" w:rsidR="004862E5" w:rsidRDefault="004862E5" w:rsidP="004862E5">
      <w:pPr>
        <w:rPr>
          <w:rFonts w:ascii="Arial" w:eastAsia="Arial" w:hAnsi="Arial" w:cs="Arial"/>
        </w:rPr>
      </w:pPr>
      <w:bookmarkStart w:id="2" w:name="OLE_LINK31"/>
      <w:bookmarkStart w:id="3" w:name="OLE_LINK32"/>
      <w:r>
        <w:rPr>
          <w:rFonts w:ascii="Arial" w:eastAsia="Arial" w:hAnsi="Arial" w:cs="Arial"/>
          <w:b/>
        </w:rPr>
        <w:t xml:space="preserve">Supp. Figure </w:t>
      </w:r>
      <w:r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</w:rPr>
        <w:t xml:space="preserve"> Top 15 features important for 12 and 6-month mortality prediction for </w:t>
      </w:r>
      <w:proofErr w:type="spellStart"/>
      <w:r>
        <w:rPr>
          <w:rFonts w:ascii="Arial" w:eastAsia="Arial" w:hAnsi="Arial" w:cs="Arial"/>
        </w:rPr>
        <w:t>XGBoost</w:t>
      </w:r>
      <w:proofErr w:type="spellEnd"/>
      <w:r>
        <w:rPr>
          <w:rFonts w:ascii="Arial" w:eastAsia="Arial" w:hAnsi="Arial" w:cs="Arial"/>
        </w:rPr>
        <w:t xml:space="preserve"> models</w:t>
      </w:r>
      <w:bookmarkEnd w:id="2"/>
      <w:bookmarkEnd w:id="3"/>
    </w:p>
    <w:p w14:paraId="519335BA" w14:textId="77777777" w:rsidR="00ED108C" w:rsidRDefault="00ED108C" w:rsidP="004862E5">
      <w:pPr>
        <w:rPr>
          <w:rFonts w:ascii="Arial" w:eastAsia="Arial" w:hAnsi="Arial" w:cs="Arial"/>
        </w:rPr>
      </w:pPr>
    </w:p>
    <w:p w14:paraId="495B6818" w14:textId="77777777" w:rsidR="00ED108C" w:rsidRPr="003F7310" w:rsidRDefault="00ED108C" w:rsidP="004862E5">
      <w:pPr>
        <w:rPr>
          <w:rFonts w:ascii="Arial" w:eastAsia="Arial" w:hAnsi="Arial" w:cs="Arial"/>
        </w:rPr>
      </w:pPr>
    </w:p>
    <w:p w14:paraId="0111F916" w14:textId="77777777" w:rsidR="00ED108C" w:rsidRDefault="00ED108C" w:rsidP="00ED108C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31FC39CE" wp14:editId="0BB6D01C">
            <wp:extent cx="5943600" cy="1803400"/>
            <wp:effectExtent l="0" t="0" r="0" b="0"/>
            <wp:docPr id="27" name="image1.jpg" descr="A comparison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.jpg" descr="A comparison of a graph&#10;&#10;AI-generated content may be incorrect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8D6F86" w14:textId="4EC1978F" w:rsidR="00ED108C" w:rsidRDefault="00ED108C" w:rsidP="00ED108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. Figure </w:t>
      </w:r>
      <w:r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</w:rPr>
        <w:t xml:space="preserve"> ALS mortality prediction AUC comparison between Royston Parmar model and </w:t>
      </w:r>
      <w:proofErr w:type="spellStart"/>
      <w:r>
        <w:rPr>
          <w:rFonts w:ascii="Arial" w:eastAsia="Arial" w:hAnsi="Arial" w:cs="Arial"/>
        </w:rPr>
        <w:t>XGBoost</w:t>
      </w:r>
      <w:proofErr w:type="spellEnd"/>
      <w:r>
        <w:rPr>
          <w:rFonts w:ascii="Arial" w:eastAsia="Arial" w:hAnsi="Arial" w:cs="Arial"/>
        </w:rPr>
        <w:t xml:space="preserve"> model with different number of predictors on the PRO-ACT database</w:t>
      </w:r>
    </w:p>
    <w:p w14:paraId="3789C04A" w14:textId="77777777" w:rsidR="004862E5" w:rsidRPr="00B50994" w:rsidRDefault="004862E5">
      <w:pPr>
        <w:rPr>
          <w:rFonts w:ascii="Arial" w:eastAsia="Arial" w:hAnsi="Arial" w:cs="Arial"/>
          <w:bCs/>
        </w:rPr>
      </w:pPr>
    </w:p>
    <w:bookmarkEnd w:id="1"/>
    <w:p w14:paraId="1E888E85" w14:textId="77777777" w:rsidR="00B50994" w:rsidRDefault="00B50994">
      <w:pPr>
        <w:rPr>
          <w:rFonts w:ascii="Arial" w:eastAsia="Arial" w:hAnsi="Arial" w:cs="Arial"/>
          <w:b/>
        </w:rPr>
      </w:pPr>
    </w:p>
    <w:p w14:paraId="0CCB1AAD" w14:textId="77777777" w:rsidR="00ED108C" w:rsidRDefault="00ED108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1A762A34" w14:textId="70D10276" w:rsidR="00ED108C" w:rsidRDefault="00ED108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tables</w:t>
      </w:r>
    </w:p>
    <w:p w14:paraId="00A24FB0" w14:textId="66CB25CD" w:rsidR="00C61094" w:rsidRDefault="00710DC5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</w:rPr>
        <w:t>Supp. Table 1</w:t>
      </w:r>
      <w:r>
        <w:rPr>
          <w:rFonts w:ascii="Arial" w:eastAsia="Arial" w:hAnsi="Arial" w:cs="Arial"/>
        </w:rPr>
        <w:t xml:space="preserve"> All Features Used in PRO-ACT Database </w:t>
      </w:r>
    </w:p>
    <w:tbl>
      <w:tblPr>
        <w:tblStyle w:val="2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2550"/>
        <w:gridCol w:w="1065"/>
        <w:gridCol w:w="2100"/>
        <w:gridCol w:w="2055"/>
      </w:tblGrid>
      <w:tr w:rsidR="00C61094" w14:paraId="00A24FB6" w14:textId="77777777"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1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2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3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Unit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4" w14:textId="536726B1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ercentage missing in training and test </w:t>
            </w:r>
            <w:r w:rsidR="002E3087">
              <w:rPr>
                <w:rFonts w:ascii="Arial" w:eastAsia="Arial" w:hAnsi="Arial" w:cs="Arial"/>
                <w:b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ata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5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ercentage Missing in PRO-ACT Database</w:t>
            </w:r>
          </w:p>
        </w:tc>
      </w:tr>
      <w:tr w:rsidR="00C61094" w14:paraId="00A24FBC" w14:textId="77777777">
        <w:tc>
          <w:tcPr>
            <w:tcW w:w="159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B7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mographic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8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^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9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A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B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</w:tr>
      <w:tr w:rsidR="00C61094" w14:paraId="00A24FC2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BD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E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^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BF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0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1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20%</w:t>
            </w:r>
          </w:p>
        </w:tc>
      </w:tr>
      <w:tr w:rsidR="00C61094" w14:paraId="00A24FC8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C3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4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te (bulbar/limb/both/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other)^</w:t>
            </w:r>
            <w:proofErr w:type="gram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5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6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7" w14:textId="77777777" w:rsidR="00C61094" w:rsidRDefault="00710DC5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40%</w:t>
            </w:r>
          </w:p>
        </w:tc>
      </w:tr>
      <w:tr w:rsidR="0003018F" w14:paraId="00A24FCF" w14:textId="77777777" w:rsidTr="003D47ED">
        <w:tc>
          <w:tcPr>
            <w:tcW w:w="159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C9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</w:p>
          <w:p w14:paraId="00A24FCA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B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Onset of Symptom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C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D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CE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90%</w:t>
            </w:r>
          </w:p>
        </w:tc>
      </w:tr>
      <w:tr w:rsidR="0003018F" w14:paraId="00A24FD5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D0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1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diagnosi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2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3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7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4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10%</w:t>
            </w:r>
          </w:p>
        </w:tc>
      </w:tr>
      <w:tr w:rsidR="0003018F" w14:paraId="00A24FDB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D6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7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iluzo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U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8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9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4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DA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80%</w:t>
            </w:r>
          </w:p>
        </w:tc>
      </w:tr>
      <w:tr w:rsidR="0003018F" w14:paraId="00A24FED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E8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E9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EA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g/m^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EB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EC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80%</w:t>
            </w:r>
          </w:p>
        </w:tc>
      </w:tr>
      <w:tr w:rsidR="0003018F" w14:paraId="00A24FF3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EE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EF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VC (as % of Predicted for Normal Individua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0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por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1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2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0%</w:t>
            </w:r>
          </w:p>
        </w:tc>
      </w:tr>
      <w:tr w:rsidR="0003018F" w14:paraId="00A24FF9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F4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5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astolic Blood Press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6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H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7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7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8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0%</w:t>
            </w:r>
          </w:p>
        </w:tc>
      </w:tr>
      <w:tr w:rsidR="0003018F" w14:paraId="00A24FFF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4FFA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B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stolic Blood Press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C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H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D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7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4FFE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0%</w:t>
            </w:r>
          </w:p>
        </w:tc>
      </w:tr>
      <w:tr w:rsidR="0003018F" w14:paraId="00A25005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00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1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2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p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3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5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4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0%</w:t>
            </w:r>
          </w:p>
        </w:tc>
      </w:tr>
      <w:tr w:rsidR="0003018F" w14:paraId="00A2500B" w14:textId="77777777" w:rsidTr="003D47ED"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06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7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piratory 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8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eaths/m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9" w14:textId="77777777" w:rsidR="0003018F" w:rsidRDefault="0003018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A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40%</w:t>
            </w:r>
          </w:p>
        </w:tc>
      </w:tr>
      <w:tr w:rsidR="0003018F" w14:paraId="38CCE564" w14:textId="77777777" w:rsidTr="003D47ED"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321F9F51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  <w:bookmarkStart w:id="4" w:name="_Hlk169779316"/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22FC1D8" w14:textId="07D90F15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SFRS-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7D2C1FA8" w14:textId="77777777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20C765F9" w14:textId="2F424BA5" w:rsidR="0003018F" w:rsidRDefault="0003018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1C9FC81E" w14:textId="155D85FE" w:rsidR="0003018F" w:rsidRDefault="00030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1%</w:t>
            </w:r>
          </w:p>
        </w:tc>
      </w:tr>
      <w:bookmarkEnd w:id="4"/>
      <w:tr w:rsidR="00B23A17" w14:paraId="00A25011" w14:textId="77777777">
        <w:tc>
          <w:tcPr>
            <w:tcW w:w="159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0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boratory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D" w14:textId="77777777" w:rsidR="00B23A17" w:rsidRDefault="00B23A17" w:rsidP="00B23A1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0F" w14:textId="77777777" w:rsidR="00B23A17" w:rsidRDefault="00B23A17" w:rsidP="00B23A1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2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0%</w:t>
            </w:r>
          </w:p>
        </w:tc>
      </w:tr>
      <w:tr w:rsidR="00B23A17" w14:paraId="00A25017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12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4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50%</w:t>
            </w:r>
          </w:p>
        </w:tc>
      </w:tr>
      <w:tr w:rsidR="00B23A17" w14:paraId="00A2501D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18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0%</w:t>
            </w:r>
          </w:p>
        </w:tc>
      </w:tr>
      <w:tr w:rsidR="00B23A17" w14:paraId="00A25023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1E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1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K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80%</w:t>
            </w:r>
          </w:p>
        </w:tc>
      </w:tr>
      <w:tr w:rsidR="00B23A17" w14:paraId="00A25029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24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5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tal Cholesterol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10%</w:t>
            </w:r>
          </w:p>
        </w:tc>
      </w:tr>
      <w:tr w:rsidR="00B23A17" w14:paraId="00A2502F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2A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iglycerides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.9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2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10%</w:t>
            </w:r>
          </w:p>
        </w:tc>
      </w:tr>
      <w:tr w:rsidR="00B23A17" w14:paraId="00A25035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30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A1c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40%</w:t>
            </w:r>
          </w:p>
        </w:tc>
      </w:tr>
      <w:tr w:rsidR="00B23A17" w14:paraId="00A2503B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36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uco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2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00%</w:t>
            </w:r>
          </w:p>
        </w:tc>
      </w:tr>
      <w:tr w:rsidR="00B23A17" w14:paraId="00A25041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3C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hosphoru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3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8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.30%</w:t>
            </w:r>
          </w:p>
        </w:tc>
      </w:tr>
      <w:tr w:rsidR="00B23A17" w14:paraId="00A25047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42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diu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40%</w:t>
            </w:r>
          </w:p>
        </w:tc>
      </w:tr>
      <w:tr w:rsidR="00B23A17" w14:paraId="00A2504D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48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3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60%</w:t>
            </w:r>
          </w:p>
        </w:tc>
      </w:tr>
      <w:tr w:rsidR="00B23A17" w14:paraId="00A25053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4E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4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lorid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3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60%</w:t>
            </w:r>
          </w:p>
        </w:tc>
      </w:tr>
      <w:tr w:rsidR="00B23A17" w14:paraId="00A25059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54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lciu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50%</w:t>
            </w:r>
          </w:p>
        </w:tc>
      </w:tr>
      <w:tr w:rsidR="00B23A17" w14:paraId="00A2505F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5A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carbon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7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5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20%</w:t>
            </w:r>
          </w:p>
        </w:tc>
      </w:tr>
      <w:tr w:rsidR="00B23A17" w14:paraId="00A25065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60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U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90%</w:t>
            </w:r>
          </w:p>
        </w:tc>
      </w:tr>
      <w:tr w:rsidR="00B23A17" w14:paraId="00A2506B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66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c Acid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8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60%</w:t>
            </w:r>
          </w:p>
        </w:tc>
      </w:tr>
      <w:tr w:rsidR="00B23A17" w14:paraId="00A25071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6C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D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kaline Phosphata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6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80%</w:t>
            </w:r>
          </w:p>
        </w:tc>
      </w:tr>
      <w:tr w:rsidR="00B23A17" w14:paraId="00A25077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72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7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20%</w:t>
            </w:r>
          </w:p>
        </w:tc>
      </w:tr>
      <w:tr w:rsidR="00B23A17" w14:paraId="00A2507D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78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lirub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00%</w:t>
            </w:r>
          </w:p>
        </w:tc>
      </w:tr>
      <w:tr w:rsidR="00B23A17" w14:paraId="00A25083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7E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7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te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3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60%</w:t>
            </w:r>
          </w:p>
        </w:tc>
      </w:tr>
      <w:tr w:rsidR="00B23A17" w14:paraId="00A25089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84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bum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50%</w:t>
            </w:r>
          </w:p>
        </w:tc>
      </w:tr>
      <w:tr w:rsidR="00B23A17" w14:paraId="00A2508F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8A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8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60%</w:t>
            </w:r>
          </w:p>
        </w:tc>
      </w:tr>
      <w:tr w:rsidR="00B23A17" w14:paraId="00A25095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90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ematocrit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90%</w:t>
            </w:r>
          </w:p>
        </w:tc>
      </w:tr>
      <w:tr w:rsidR="00B23A17" w14:paraId="00A2509B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96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B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40%</w:t>
            </w:r>
          </w:p>
        </w:tc>
      </w:tr>
      <w:tr w:rsidR="00B23A17" w14:paraId="00A250A1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9C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B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9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40%</w:t>
            </w:r>
          </w:p>
        </w:tc>
      </w:tr>
      <w:tr w:rsidR="00B23A17" w14:paraId="00A250A7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A2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telet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1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30%</w:t>
            </w:r>
          </w:p>
        </w:tc>
      </w:tr>
      <w:tr w:rsidR="00B23A17" w14:paraId="00A250AD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A8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9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olute Eosinophil Cou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8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50%</w:t>
            </w:r>
          </w:p>
        </w:tc>
      </w:tr>
      <w:tr w:rsidR="00B23A17" w14:paraId="00A250B3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AE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AF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osinophils Percen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1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3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.00%</w:t>
            </w:r>
          </w:p>
        </w:tc>
      </w:tr>
      <w:tr w:rsidR="00B23A17" w14:paraId="00A250B9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B4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5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olute Lymphocyte Cou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7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0%</w:t>
            </w:r>
          </w:p>
        </w:tc>
      </w:tr>
      <w:tr w:rsidR="00B23A17" w14:paraId="00A250BF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BA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B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mphocyte Percen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C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D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5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B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30%</w:t>
            </w:r>
          </w:p>
        </w:tc>
      </w:tr>
      <w:tr w:rsidR="00B23A17" w14:paraId="00A250C5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C0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1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olute Basophil Cou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2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3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4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20%</w:t>
            </w:r>
          </w:p>
        </w:tc>
      </w:tr>
      <w:tr w:rsidR="00B23A17" w14:paraId="00A250CB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C6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7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ophil Percen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8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9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A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30%</w:t>
            </w:r>
          </w:p>
        </w:tc>
      </w:tr>
      <w:tr w:rsidR="00B23A17" w14:paraId="00A250D1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CC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D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olute Monocyte Cou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E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CF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0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0%</w:t>
            </w:r>
          </w:p>
        </w:tc>
      </w:tr>
      <w:tr w:rsidR="00B23A17" w14:paraId="00A250D7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D2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3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nocyte Percent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4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5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5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6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30%</w:t>
            </w:r>
          </w:p>
        </w:tc>
      </w:tr>
      <w:tr w:rsidR="00B23A17" w14:paraId="00A250DD" w14:textId="77777777">
        <w:tc>
          <w:tcPr>
            <w:tcW w:w="15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14:paraId="00A250D8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9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olute Neutrophil Cou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A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B" w14:textId="77777777" w:rsidR="00B23A17" w:rsidRDefault="00B23A17" w:rsidP="00B23A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60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bottom"/>
          </w:tcPr>
          <w:p w14:paraId="00A250DC" w14:textId="77777777" w:rsidR="00B23A17" w:rsidRDefault="00B23A17" w:rsidP="00B23A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0%</w:t>
            </w:r>
          </w:p>
        </w:tc>
      </w:tr>
    </w:tbl>
    <w:p w14:paraId="00A250DE" w14:textId="77777777" w:rsidR="00C61094" w:rsidRDefault="00C61094">
      <w:pPr>
        <w:rPr>
          <w:rFonts w:ascii="Arial" w:eastAsia="Arial" w:hAnsi="Arial" w:cs="Arial"/>
          <w:sz w:val="24"/>
          <w:szCs w:val="24"/>
        </w:rPr>
      </w:pPr>
    </w:p>
    <w:p w14:paraId="00A250DF" w14:textId="24B774F5" w:rsidR="00C61094" w:rsidRDefault="00710DC5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.</w:t>
      </w:r>
      <w:r w:rsidR="007F3CAD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Table 2</w:t>
      </w:r>
      <w:r>
        <w:rPr>
          <w:rFonts w:ascii="Arial" w:eastAsia="Arial" w:hAnsi="Arial" w:cs="Arial"/>
        </w:rPr>
        <w:t xml:space="preserve"> All features used in Celecoxib trial database</w:t>
      </w:r>
    </w:p>
    <w:tbl>
      <w:tblPr>
        <w:tblStyle w:val="19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3540"/>
        <w:gridCol w:w="1755"/>
        <w:gridCol w:w="1725"/>
      </w:tblGrid>
      <w:tr w:rsidR="00C61094" w14:paraId="00A250E4" w14:textId="77777777"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0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3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1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2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Units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3" w14:textId="77777777" w:rsidR="00C61094" w:rsidRDefault="00710DC5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ercentage Missing</w:t>
            </w:r>
          </w:p>
        </w:tc>
      </w:tr>
      <w:tr w:rsidR="00C61094" w14:paraId="00A250E9" w14:textId="77777777">
        <w:tc>
          <w:tcPr>
            <w:tcW w:w="199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mographi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^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0EE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A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^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0F3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EF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te (bulbar/limb/both/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other)^</w:t>
            </w:r>
            <w:proofErr w:type="gramEnd"/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0F8" w14:textId="77777777">
        <w:tc>
          <w:tcPr>
            <w:tcW w:w="199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Onset of Symptom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0FD" w14:textId="77777777">
        <w:trPr>
          <w:trHeight w:val="135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9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diagnosi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102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E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0F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iluzo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Us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107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3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g/m^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8%</w:t>
            </w:r>
          </w:p>
        </w:tc>
      </w:tr>
      <w:tr w:rsidR="00C61094" w14:paraId="00A2510C" w14:textId="77777777">
        <w:trPr>
          <w:trHeight w:val="165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8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VC (as % of Predicted for Normal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Individual)^</w:t>
            </w:r>
            <w:proofErr w:type="gramEnd"/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por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6%</w:t>
            </w:r>
          </w:p>
        </w:tc>
      </w:tr>
      <w:tr w:rsidR="00C61094" w14:paraId="00A25111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D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astolic Blood Pressur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0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H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2%</w:t>
            </w:r>
          </w:p>
        </w:tc>
      </w:tr>
      <w:tr w:rsidR="00C61094" w14:paraId="00A25116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2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stolic Blood Pressur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H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2%</w:t>
            </w:r>
          </w:p>
        </w:tc>
      </w:tr>
      <w:tr w:rsidR="00C61094" w14:paraId="00A2511B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7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s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p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2%</w:t>
            </w:r>
          </w:p>
        </w:tc>
      </w:tr>
      <w:tr w:rsidR="00C61094" w14:paraId="00A25120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C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piratory Rat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eaths/mi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1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6%</w:t>
            </w:r>
          </w:p>
        </w:tc>
      </w:tr>
      <w:tr w:rsidR="00C61094" w14:paraId="00A25125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1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SFRS-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</w:tr>
      <w:tr w:rsidR="00C61094" w14:paraId="00A2512A" w14:textId="77777777">
        <w:tc>
          <w:tcPr>
            <w:tcW w:w="199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borator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9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  <w:tr w:rsidR="00C61094" w14:paraId="00A2512F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B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2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  <w:tr w:rsidR="00C61094" w14:paraId="00A25134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0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6%</w:t>
            </w:r>
          </w:p>
        </w:tc>
      </w:tr>
      <w:tr w:rsidR="00C61094" w14:paraId="00A25139" w14:textId="77777777">
        <w:trPr>
          <w:trHeight w:val="105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5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ucos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2%</w:t>
            </w:r>
          </w:p>
        </w:tc>
      </w:tr>
      <w:tr w:rsidR="00C61094" w14:paraId="00A2513E" w14:textId="77777777">
        <w:trPr>
          <w:trHeight w:val="30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A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diu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5%</w:t>
            </w:r>
          </w:p>
        </w:tc>
      </w:tr>
      <w:tr w:rsidR="00C61094" w14:paraId="00A25143" w14:textId="77777777">
        <w:trPr>
          <w:trHeight w:val="120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3F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6%</w:t>
            </w:r>
          </w:p>
        </w:tc>
      </w:tr>
      <w:tr w:rsidR="00C61094" w14:paraId="00A25148" w14:textId="77777777">
        <w:trPr>
          <w:trHeight w:val="135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4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lorid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5%</w:t>
            </w:r>
          </w:p>
        </w:tc>
      </w:tr>
      <w:tr w:rsidR="00C61094" w14:paraId="00A2514D" w14:textId="77777777">
        <w:trPr>
          <w:trHeight w:val="195"/>
        </w:trPr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9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carbonat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6%</w:t>
            </w:r>
          </w:p>
        </w:tc>
      </w:tr>
      <w:tr w:rsidR="00C61094" w14:paraId="00A25152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E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4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U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7%</w:t>
            </w:r>
          </w:p>
        </w:tc>
      </w:tr>
      <w:tr w:rsidR="00C61094" w14:paraId="00A25157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3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lirub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3%</w:t>
            </w:r>
          </w:p>
        </w:tc>
      </w:tr>
      <w:tr w:rsidR="00C61094" w14:paraId="00A2515C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8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  <w:tr w:rsidR="00C61094" w14:paraId="00A25161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D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ematocrit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5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  <w:tr w:rsidR="00C61094" w14:paraId="00A25166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2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B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  <w:tr w:rsidR="00C61094" w14:paraId="00A2516B" w14:textId="77777777">
        <w:tc>
          <w:tcPr>
            <w:tcW w:w="199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7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B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6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</w:tr>
    </w:tbl>
    <w:p w14:paraId="00A2516C" w14:textId="77777777" w:rsidR="00C61094" w:rsidRDefault="00C61094">
      <w:pPr>
        <w:rPr>
          <w:rFonts w:ascii="Arial" w:eastAsia="Arial" w:hAnsi="Arial" w:cs="Arial"/>
        </w:rPr>
      </w:pPr>
    </w:p>
    <w:p w14:paraId="00A2516D" w14:textId="2D0E9886" w:rsidR="00C61094" w:rsidRDefault="00710DC5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.</w:t>
      </w:r>
      <w:r w:rsidR="007F3CAD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Table 3</w:t>
      </w:r>
      <w:r>
        <w:rPr>
          <w:rFonts w:ascii="Arial" w:eastAsia="Arial" w:hAnsi="Arial" w:cs="Arial"/>
        </w:rPr>
        <w:t xml:space="preserve"> All features used in Singapore database</w:t>
      </w:r>
    </w:p>
    <w:tbl>
      <w:tblPr>
        <w:tblStyle w:val="18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3225"/>
        <w:gridCol w:w="1380"/>
        <w:gridCol w:w="2865"/>
      </w:tblGrid>
      <w:tr w:rsidR="00C61094" w14:paraId="00A25172" w14:textId="77777777">
        <w:trPr>
          <w:trHeight w:val="6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6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32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6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Units</w:t>
            </w:r>
          </w:p>
        </w:tc>
        <w:tc>
          <w:tcPr>
            <w:tcW w:w="28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ercentage Missing</w:t>
            </w:r>
          </w:p>
        </w:tc>
      </w:tr>
      <w:tr w:rsidR="00C61094" w14:paraId="00A25177" w14:textId="77777777"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7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mographi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7C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78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81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7D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E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te (bulbar/limb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7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86" w14:textId="77777777"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8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Onset of Sympto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8B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87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8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 since diagnos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y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90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8C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D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iluzo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U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8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95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91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61094" w14:paraId="00A2519A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96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g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9</w:t>
            </w:r>
          </w:p>
        </w:tc>
      </w:tr>
      <w:tr w:rsidR="00C61094" w14:paraId="00A2519F" w14:textId="77777777">
        <w:trPr>
          <w:trHeight w:val="9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9B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C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VC (as % of Predicted for Normal Individua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portion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9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9</w:t>
            </w:r>
          </w:p>
        </w:tc>
      </w:tr>
      <w:tr w:rsidR="00C61094" w14:paraId="00A251A4" w14:textId="77777777">
        <w:trPr>
          <w:trHeight w:val="23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A0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pm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4</w:t>
            </w:r>
          </w:p>
        </w:tc>
      </w:tr>
      <w:tr w:rsidR="00C61094" w14:paraId="00A251A9" w14:textId="77777777">
        <w:trPr>
          <w:trHeight w:val="53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A5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SFRS-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8</w:t>
            </w:r>
          </w:p>
        </w:tc>
      </w:tr>
      <w:tr w:rsidR="00C61094" w14:paraId="00A251AE" w14:textId="77777777">
        <w:trPr>
          <w:trHeight w:val="23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A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boratory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B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A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0</w:t>
            </w:r>
          </w:p>
        </w:tc>
      </w:tr>
      <w:tr w:rsidR="00C61094" w14:paraId="00A251B3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AF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B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1</w:t>
            </w:r>
          </w:p>
        </w:tc>
      </w:tr>
      <w:tr w:rsidR="00C61094" w14:paraId="00A251B8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B4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tele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0</w:t>
            </w:r>
          </w:p>
        </w:tc>
      </w:tr>
      <w:tr w:rsidR="00C61094" w14:paraId="00A251BD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B9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NeutroCoun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2</w:t>
            </w:r>
          </w:p>
        </w:tc>
      </w:tr>
      <w:tr w:rsidR="00C61094" w14:paraId="00A251C2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BE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B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Eosinophi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6</w:t>
            </w:r>
          </w:p>
        </w:tc>
      </w:tr>
      <w:tr w:rsidR="00C61094" w14:paraId="00A251C7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C3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Basophi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E9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6</w:t>
            </w:r>
          </w:p>
        </w:tc>
      </w:tr>
      <w:tr w:rsidR="00C61094" w14:paraId="00A251CC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C8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8</w:t>
            </w:r>
          </w:p>
        </w:tc>
      </w:tr>
      <w:tr w:rsidR="00C61094" w14:paraId="00A251D1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CD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bum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C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9</w:t>
            </w:r>
          </w:p>
        </w:tc>
      </w:tr>
      <w:tr w:rsidR="00C61094" w14:paraId="00A251D6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D2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ilirubinTota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5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1</w:t>
            </w:r>
          </w:p>
        </w:tc>
      </w:tr>
      <w:tr w:rsidR="00C61094" w14:paraId="00A251DB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D7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A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2</w:t>
            </w:r>
          </w:p>
        </w:tc>
      </w:tr>
      <w:tr w:rsidR="00C61094" w14:paraId="00A251E0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DC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E" w14:textId="77777777" w:rsidR="00C61094" w:rsidRDefault="00710D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DF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.0</w:t>
            </w:r>
          </w:p>
        </w:tc>
      </w:tr>
      <w:tr w:rsidR="00C61094" w14:paraId="00A251E5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E1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kaline Phospha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4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.8</w:t>
            </w:r>
          </w:p>
        </w:tc>
      </w:tr>
      <w:tr w:rsidR="00C61094" w14:paraId="00A251EA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E6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9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2</w:t>
            </w:r>
          </w:p>
        </w:tc>
      </w:tr>
      <w:tr w:rsidR="00C61094" w14:paraId="00A251EF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EB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carbon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EE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4</w:t>
            </w:r>
          </w:p>
        </w:tc>
      </w:tr>
      <w:tr w:rsidR="00C61094" w14:paraId="00A251F4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F0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lori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3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7.3</w:t>
            </w:r>
          </w:p>
        </w:tc>
      </w:tr>
      <w:tr w:rsidR="00C61094" w14:paraId="00A251F9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F5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6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hospho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7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mol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8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1</w:t>
            </w:r>
          </w:p>
        </w:tc>
      </w:tr>
      <w:tr w:rsidR="00C61094" w14:paraId="00A251FE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FA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B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A1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C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1FD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6</w:t>
            </w:r>
          </w:p>
        </w:tc>
      </w:tr>
      <w:tr w:rsidR="00C61094" w14:paraId="00A25203" w14:textId="77777777"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251FF" w14:textId="77777777" w:rsidR="00C61094" w:rsidRDefault="00C610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200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201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/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A25202" w14:textId="77777777" w:rsidR="00C61094" w:rsidRDefault="00710DC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3</w:t>
            </w:r>
          </w:p>
        </w:tc>
      </w:tr>
    </w:tbl>
    <w:p w14:paraId="00A25204" w14:textId="77777777" w:rsidR="00C61094" w:rsidRDefault="00C61094">
      <w:pPr>
        <w:rPr>
          <w:rFonts w:ascii="Arial" w:eastAsia="Arial" w:hAnsi="Arial" w:cs="Arial"/>
          <w:b/>
        </w:rPr>
      </w:pPr>
    </w:p>
    <w:p w14:paraId="00A25205" w14:textId="77777777" w:rsidR="00C61094" w:rsidRDefault="00710DC5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​​Supp. Table 4</w:t>
      </w:r>
      <w:r>
        <w:rPr>
          <w:rFonts w:ascii="Arial" w:eastAsia="Arial" w:hAnsi="Arial" w:cs="Arial"/>
        </w:rPr>
        <w:t xml:space="preserve"> Comparison of the features in the three databases</w:t>
      </w:r>
    </w:p>
    <w:tbl>
      <w:tblPr>
        <w:tblStyle w:val="17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2"/>
        <w:gridCol w:w="1418"/>
        <w:gridCol w:w="1417"/>
        <w:gridCol w:w="1418"/>
        <w:gridCol w:w="1848"/>
      </w:tblGrid>
      <w:tr w:rsidR="00A66A61" w:rsidRPr="00CC7668" w14:paraId="27732C5E" w14:textId="77777777" w:rsidTr="00856C78">
        <w:trPr>
          <w:trHeight w:val="65"/>
        </w:trPr>
        <w:tc>
          <w:tcPr>
            <w:tcW w:w="1418" w:type="dxa"/>
          </w:tcPr>
          <w:p w14:paraId="2812D2E2" w14:textId="77777777" w:rsidR="00A66A61" w:rsidRPr="00CC7668" w:rsidRDefault="00A66A61" w:rsidP="00DC711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530E8B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RO-ACT (Mean ± SD)</w:t>
            </w:r>
          </w:p>
        </w:tc>
        <w:tc>
          <w:tcPr>
            <w:tcW w:w="1418" w:type="dxa"/>
          </w:tcPr>
          <w:p w14:paraId="705B97CE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Singapore</w:t>
            </w:r>
          </w:p>
        </w:tc>
        <w:tc>
          <w:tcPr>
            <w:tcW w:w="1417" w:type="dxa"/>
          </w:tcPr>
          <w:p w14:paraId="04DB9B0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elecoxib</w:t>
            </w:r>
          </w:p>
        </w:tc>
        <w:tc>
          <w:tcPr>
            <w:tcW w:w="1418" w:type="dxa"/>
          </w:tcPr>
          <w:p w14:paraId="7EEA63BD" w14:textId="5387C7BB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-value (PRO-ACT vs. SG)</w:t>
            </w:r>
          </w:p>
        </w:tc>
        <w:tc>
          <w:tcPr>
            <w:tcW w:w="1848" w:type="dxa"/>
          </w:tcPr>
          <w:p w14:paraId="01013C4E" w14:textId="58BA678C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-value (PRO-ACT vs. Celecoxib)</w:t>
            </w:r>
          </w:p>
        </w:tc>
      </w:tr>
      <w:tr w:rsidR="00A66A61" w:rsidRPr="00CC7668" w14:paraId="06028CBC" w14:textId="77777777" w:rsidTr="00856C78">
        <w:trPr>
          <w:trHeight w:val="145"/>
        </w:trPr>
        <w:tc>
          <w:tcPr>
            <w:tcW w:w="1418" w:type="dxa"/>
          </w:tcPr>
          <w:p w14:paraId="0879D63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1412" w:type="dxa"/>
          </w:tcPr>
          <w:p w14:paraId="451AABB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5.53 ± 11.42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B3A7D7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7.64 ± 10.36</w:t>
            </w:r>
          </w:p>
        </w:tc>
        <w:tc>
          <w:tcPr>
            <w:tcW w:w="1417" w:type="dxa"/>
          </w:tcPr>
          <w:p w14:paraId="7DECD2CA" w14:textId="77777777" w:rsidR="00A66A61" w:rsidRPr="00CC7668" w:rsidRDefault="00A66A61" w:rsidP="00DC711C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CC7668">
              <w:rPr>
                <w:rFonts w:ascii="Arial" w:hAnsi="Arial" w:cs="Arial"/>
                <w:sz w:val="18"/>
                <w:szCs w:val="18"/>
                <w:lang w:val="en"/>
              </w:rPr>
              <w:t>55.02 ± 12.14</w:t>
            </w:r>
          </w:p>
        </w:tc>
        <w:tc>
          <w:tcPr>
            <w:tcW w:w="1418" w:type="dxa"/>
          </w:tcPr>
          <w:p w14:paraId="084A7D4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2CB3BA6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24</w:t>
            </w:r>
          </w:p>
        </w:tc>
      </w:tr>
      <w:tr w:rsidR="00A66A61" w:rsidRPr="00CC7668" w14:paraId="19DC590B" w14:textId="77777777" w:rsidTr="00856C78">
        <w:trPr>
          <w:trHeight w:val="165"/>
        </w:trPr>
        <w:tc>
          <w:tcPr>
            <w:tcW w:w="1418" w:type="dxa"/>
          </w:tcPr>
          <w:p w14:paraId="2ADDCC2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BMI</w:t>
            </w:r>
          </w:p>
        </w:tc>
        <w:tc>
          <w:tcPr>
            <w:tcW w:w="1412" w:type="dxa"/>
          </w:tcPr>
          <w:p w14:paraId="19EEF04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5.13 ± 4.58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E84BF6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0.49 ± 3.97</w:t>
            </w:r>
          </w:p>
        </w:tc>
        <w:tc>
          <w:tcPr>
            <w:tcW w:w="1417" w:type="dxa"/>
          </w:tcPr>
          <w:p w14:paraId="45AF32E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6.5 ± 4.49</w:t>
            </w:r>
          </w:p>
        </w:tc>
        <w:tc>
          <w:tcPr>
            <w:tcW w:w="1418" w:type="dxa"/>
          </w:tcPr>
          <w:p w14:paraId="12F00A4D" w14:textId="69672D9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1DC7ED03" w14:textId="1582750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6F3B2FAF" w14:textId="77777777" w:rsidTr="00856C78">
        <w:trPr>
          <w:trHeight w:val="400"/>
        </w:trPr>
        <w:tc>
          <w:tcPr>
            <w:tcW w:w="1418" w:type="dxa"/>
          </w:tcPr>
          <w:p w14:paraId="3550C36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ulse</w:t>
            </w:r>
          </w:p>
        </w:tc>
        <w:tc>
          <w:tcPr>
            <w:tcW w:w="1412" w:type="dxa"/>
          </w:tcPr>
          <w:p w14:paraId="7664258B" w14:textId="48CFC07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8.68 ± 12.47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B01465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84 ± 17.85</w:t>
            </w:r>
          </w:p>
        </w:tc>
        <w:tc>
          <w:tcPr>
            <w:tcW w:w="1417" w:type="dxa"/>
          </w:tcPr>
          <w:p w14:paraId="7AF59488" w14:textId="65168C6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6.93 ± 12.87</w:t>
            </w:r>
          </w:p>
        </w:tc>
        <w:tc>
          <w:tcPr>
            <w:tcW w:w="1418" w:type="dxa"/>
          </w:tcPr>
          <w:p w14:paraId="113A16EC" w14:textId="4182EDC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51</w:t>
            </w:r>
          </w:p>
        </w:tc>
        <w:tc>
          <w:tcPr>
            <w:tcW w:w="1848" w:type="dxa"/>
          </w:tcPr>
          <w:p w14:paraId="7C8E03F8" w14:textId="2C9F33A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40615010" w14:textId="77777777" w:rsidTr="00856C78">
        <w:trPr>
          <w:trHeight w:val="32"/>
        </w:trPr>
        <w:tc>
          <w:tcPr>
            <w:tcW w:w="1418" w:type="dxa"/>
          </w:tcPr>
          <w:p w14:paraId="4CA150A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Respiratory Rate</w:t>
            </w:r>
          </w:p>
        </w:tc>
        <w:tc>
          <w:tcPr>
            <w:tcW w:w="1412" w:type="dxa"/>
          </w:tcPr>
          <w:p w14:paraId="63A0B950" w14:textId="728CF63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8.05 ± 3.7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7F2224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1AE7ED" w14:textId="24CE7B7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8.21 ± 3.48</w:t>
            </w:r>
          </w:p>
        </w:tc>
        <w:tc>
          <w:tcPr>
            <w:tcW w:w="1418" w:type="dxa"/>
          </w:tcPr>
          <w:p w14:paraId="75F5829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66A0C2E2" w14:textId="2BB9BA4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58</w:t>
            </w:r>
          </w:p>
        </w:tc>
      </w:tr>
      <w:tr w:rsidR="00A66A61" w:rsidRPr="00CC7668" w14:paraId="1F02A30F" w14:textId="77777777" w:rsidTr="00856C78">
        <w:trPr>
          <w:trHeight w:val="17"/>
        </w:trPr>
        <w:tc>
          <w:tcPr>
            <w:tcW w:w="1418" w:type="dxa"/>
          </w:tcPr>
          <w:p w14:paraId="7049483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Diastolic BP</w:t>
            </w:r>
          </w:p>
        </w:tc>
        <w:tc>
          <w:tcPr>
            <w:tcW w:w="1412" w:type="dxa"/>
          </w:tcPr>
          <w:p w14:paraId="4664F825" w14:textId="0F2BDF3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80.76 ± 10.3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A906EE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FB1DAA" w14:textId="211FB61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9.82 ± 10.61</w:t>
            </w:r>
          </w:p>
        </w:tc>
        <w:tc>
          <w:tcPr>
            <w:tcW w:w="1418" w:type="dxa"/>
          </w:tcPr>
          <w:p w14:paraId="17111EA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06D11AED" w14:textId="674387A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6BB0B84E" w14:textId="77777777" w:rsidTr="00856C78">
        <w:trPr>
          <w:trHeight w:val="17"/>
        </w:trPr>
        <w:tc>
          <w:tcPr>
            <w:tcW w:w="1418" w:type="dxa"/>
          </w:tcPr>
          <w:p w14:paraId="4336295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Systolic BP</w:t>
            </w:r>
          </w:p>
        </w:tc>
        <w:tc>
          <w:tcPr>
            <w:tcW w:w="1412" w:type="dxa"/>
          </w:tcPr>
          <w:p w14:paraId="0FDC3BCF" w14:textId="24B766A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28.33 ± 16.39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EEF21D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F1B39C" w14:textId="2AEA313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29.83 ± 16.17</w:t>
            </w:r>
          </w:p>
        </w:tc>
        <w:tc>
          <w:tcPr>
            <w:tcW w:w="1418" w:type="dxa"/>
          </w:tcPr>
          <w:p w14:paraId="09A8AF2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275464EE" w14:textId="1A60EDA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67C7588D" w14:textId="77777777" w:rsidTr="00856C78">
        <w:trPr>
          <w:trHeight w:val="17"/>
        </w:trPr>
        <w:tc>
          <w:tcPr>
            <w:tcW w:w="1418" w:type="dxa"/>
          </w:tcPr>
          <w:p w14:paraId="759B6AD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FVC</w:t>
            </w:r>
          </w:p>
        </w:tc>
        <w:tc>
          <w:tcPr>
            <w:tcW w:w="1412" w:type="dxa"/>
          </w:tcPr>
          <w:p w14:paraId="665F9B1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72 ± 0.2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CCDB67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68 ± 0.22</w:t>
            </w:r>
          </w:p>
        </w:tc>
        <w:tc>
          <w:tcPr>
            <w:tcW w:w="1417" w:type="dxa"/>
          </w:tcPr>
          <w:p w14:paraId="7ADDEFC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76 ± 0.22</w:t>
            </w:r>
          </w:p>
        </w:tc>
        <w:tc>
          <w:tcPr>
            <w:tcW w:w="1418" w:type="dxa"/>
          </w:tcPr>
          <w:p w14:paraId="59963AB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49</w:t>
            </w:r>
          </w:p>
        </w:tc>
        <w:tc>
          <w:tcPr>
            <w:tcW w:w="1848" w:type="dxa"/>
          </w:tcPr>
          <w:p w14:paraId="7356E62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454E7D1C" w14:textId="77777777" w:rsidTr="00856C78">
        <w:trPr>
          <w:trHeight w:val="17"/>
        </w:trPr>
        <w:tc>
          <w:tcPr>
            <w:tcW w:w="1418" w:type="dxa"/>
          </w:tcPr>
          <w:p w14:paraId="659D0DE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LT</w:t>
            </w:r>
          </w:p>
        </w:tc>
        <w:tc>
          <w:tcPr>
            <w:tcW w:w="1412" w:type="dxa"/>
          </w:tcPr>
          <w:p w14:paraId="552A902F" w14:textId="138948A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4.11 ± 23.87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CEA494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5.59 ± 23.3</w:t>
            </w:r>
          </w:p>
        </w:tc>
        <w:tc>
          <w:tcPr>
            <w:tcW w:w="1417" w:type="dxa"/>
          </w:tcPr>
          <w:p w14:paraId="230AA381" w14:textId="233C3FF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4.62 ± 17.7</w:t>
            </w:r>
          </w:p>
        </w:tc>
        <w:tc>
          <w:tcPr>
            <w:tcW w:w="1418" w:type="dxa"/>
          </w:tcPr>
          <w:p w14:paraId="43F87C1B" w14:textId="0624CC2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2EBDE031" w14:textId="0D30D0D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324</w:t>
            </w:r>
          </w:p>
        </w:tc>
      </w:tr>
      <w:tr w:rsidR="00A66A61" w:rsidRPr="00CC7668" w14:paraId="46D4B7A5" w14:textId="77777777" w:rsidTr="00856C78">
        <w:trPr>
          <w:trHeight w:val="17"/>
        </w:trPr>
        <w:tc>
          <w:tcPr>
            <w:tcW w:w="1418" w:type="dxa"/>
          </w:tcPr>
          <w:p w14:paraId="6F2275A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ST</w:t>
            </w:r>
          </w:p>
        </w:tc>
        <w:tc>
          <w:tcPr>
            <w:tcW w:w="1412" w:type="dxa"/>
          </w:tcPr>
          <w:p w14:paraId="1809A49A" w14:textId="24C99BC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9.53 ± 14.1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4FC5C5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4.91 ± 15.82</w:t>
            </w:r>
          </w:p>
        </w:tc>
        <w:tc>
          <w:tcPr>
            <w:tcW w:w="1417" w:type="dxa"/>
          </w:tcPr>
          <w:p w14:paraId="206E8E5B" w14:textId="6569236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1.45 ± 11.7</w:t>
            </w:r>
          </w:p>
        </w:tc>
        <w:tc>
          <w:tcPr>
            <w:tcW w:w="1418" w:type="dxa"/>
          </w:tcPr>
          <w:p w14:paraId="0E2D7E4D" w14:textId="118531E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02530ADF" w14:textId="3DD78F9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0AE5A902" w14:textId="77777777" w:rsidTr="00856C78">
        <w:trPr>
          <w:trHeight w:val="17"/>
        </w:trPr>
        <w:tc>
          <w:tcPr>
            <w:tcW w:w="1418" w:type="dxa"/>
          </w:tcPr>
          <w:p w14:paraId="69961C5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Uric Acid</w:t>
            </w:r>
          </w:p>
        </w:tc>
        <w:tc>
          <w:tcPr>
            <w:tcW w:w="1412" w:type="dxa"/>
          </w:tcPr>
          <w:p w14:paraId="3ECA3FEC" w14:textId="11AC10D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94.2 ± 80.85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003266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E576A4" w14:textId="110F979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B3120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69C6CE4F" w14:textId="22D65F4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207460C0" w14:textId="77777777" w:rsidTr="00856C78">
        <w:trPr>
          <w:trHeight w:val="17"/>
        </w:trPr>
        <w:tc>
          <w:tcPr>
            <w:tcW w:w="1418" w:type="dxa"/>
          </w:tcPr>
          <w:p w14:paraId="2791725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BUN</w:t>
            </w:r>
          </w:p>
        </w:tc>
        <w:tc>
          <w:tcPr>
            <w:tcW w:w="1412" w:type="dxa"/>
          </w:tcPr>
          <w:p w14:paraId="11DB56EF" w14:textId="15112F4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59 ± 1.7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6A2C99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1BA919" w14:textId="4F4FC1D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8 ± 1.81</w:t>
            </w:r>
          </w:p>
        </w:tc>
        <w:tc>
          <w:tcPr>
            <w:tcW w:w="1418" w:type="dxa"/>
          </w:tcPr>
          <w:p w14:paraId="5273855A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4CFBC37" w14:textId="76CC686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3F1CBCD1" w14:textId="77777777" w:rsidTr="00856C78">
        <w:trPr>
          <w:trHeight w:val="17"/>
        </w:trPr>
        <w:tc>
          <w:tcPr>
            <w:tcW w:w="1418" w:type="dxa"/>
          </w:tcPr>
          <w:p w14:paraId="2BB0664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lbumin</w:t>
            </w:r>
          </w:p>
        </w:tc>
        <w:tc>
          <w:tcPr>
            <w:tcW w:w="1412" w:type="dxa"/>
          </w:tcPr>
          <w:p w14:paraId="2950013E" w14:textId="1ACD577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3.23 ± 3.5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D4C666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0.09 ± 5.27</w:t>
            </w:r>
          </w:p>
        </w:tc>
        <w:tc>
          <w:tcPr>
            <w:tcW w:w="1417" w:type="dxa"/>
          </w:tcPr>
          <w:p w14:paraId="7700CD03" w14:textId="52A0237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CA59BA" w14:textId="2A6484A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34E1378C" w14:textId="1A218DF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5C15BF46" w14:textId="77777777" w:rsidTr="00856C78">
        <w:trPr>
          <w:trHeight w:val="45"/>
        </w:trPr>
        <w:tc>
          <w:tcPr>
            <w:tcW w:w="1418" w:type="dxa"/>
          </w:tcPr>
          <w:p w14:paraId="4C84784A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bs. Neutrophil</w:t>
            </w:r>
          </w:p>
        </w:tc>
        <w:tc>
          <w:tcPr>
            <w:tcW w:w="1412" w:type="dxa"/>
          </w:tcPr>
          <w:p w14:paraId="11078AF9" w14:textId="144F2C5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.58 ± 1.62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96B2EF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17 ± 3.14</w:t>
            </w:r>
          </w:p>
        </w:tc>
        <w:tc>
          <w:tcPr>
            <w:tcW w:w="1417" w:type="dxa"/>
          </w:tcPr>
          <w:p w14:paraId="4FF6E3D9" w14:textId="3C6504F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773B79" w14:textId="4355F1A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553136F2" w14:textId="3E5E16D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7C9B2441" w14:textId="77777777" w:rsidTr="00856C78">
        <w:trPr>
          <w:trHeight w:val="17"/>
        </w:trPr>
        <w:tc>
          <w:tcPr>
            <w:tcW w:w="1418" w:type="dxa"/>
          </w:tcPr>
          <w:p w14:paraId="4957C6B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rotein</w:t>
            </w:r>
          </w:p>
        </w:tc>
        <w:tc>
          <w:tcPr>
            <w:tcW w:w="1412" w:type="dxa"/>
          </w:tcPr>
          <w:p w14:paraId="476EE545" w14:textId="3A9E85B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1.86 ± 4.7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45E67E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2.05 ± 5.58</w:t>
            </w:r>
          </w:p>
        </w:tc>
        <w:tc>
          <w:tcPr>
            <w:tcW w:w="1417" w:type="dxa"/>
          </w:tcPr>
          <w:p w14:paraId="34C4C89C" w14:textId="6E7C173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09E2A0" w14:textId="5DAA857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856</w:t>
            </w:r>
          </w:p>
        </w:tc>
        <w:tc>
          <w:tcPr>
            <w:tcW w:w="1848" w:type="dxa"/>
          </w:tcPr>
          <w:p w14:paraId="4C47E14D" w14:textId="4525D2A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67C7981B" w14:textId="77777777" w:rsidTr="00856C78">
        <w:trPr>
          <w:trHeight w:val="145"/>
        </w:trPr>
        <w:tc>
          <w:tcPr>
            <w:tcW w:w="1418" w:type="dxa"/>
          </w:tcPr>
          <w:p w14:paraId="66CAD74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K</w:t>
            </w:r>
          </w:p>
        </w:tc>
        <w:tc>
          <w:tcPr>
            <w:tcW w:w="1412" w:type="dxa"/>
          </w:tcPr>
          <w:p w14:paraId="0EB1E729" w14:textId="570E24B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86.84 ± 280.29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9FDC8F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61.08 ± 222.41</w:t>
            </w:r>
          </w:p>
        </w:tc>
        <w:tc>
          <w:tcPr>
            <w:tcW w:w="1417" w:type="dxa"/>
          </w:tcPr>
          <w:p w14:paraId="78147B7B" w14:textId="54A329C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9B20EF" w14:textId="0C590BD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105</w:t>
            </w:r>
          </w:p>
        </w:tc>
        <w:tc>
          <w:tcPr>
            <w:tcW w:w="1848" w:type="dxa"/>
          </w:tcPr>
          <w:p w14:paraId="284B31F0" w14:textId="7F882DF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2E238C8A" w14:textId="77777777" w:rsidTr="00856C78">
        <w:trPr>
          <w:trHeight w:val="17"/>
        </w:trPr>
        <w:tc>
          <w:tcPr>
            <w:tcW w:w="1418" w:type="dxa"/>
          </w:tcPr>
          <w:p w14:paraId="6F232E6E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holesterol</w:t>
            </w:r>
          </w:p>
        </w:tc>
        <w:tc>
          <w:tcPr>
            <w:tcW w:w="1412" w:type="dxa"/>
          </w:tcPr>
          <w:p w14:paraId="33B91E02" w14:textId="2658150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78 ± 1.1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FC109B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9EAD44" w14:textId="1C2A8AB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BDF00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64AF24CC" w14:textId="2CB6FA3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68FC1D90" w14:textId="77777777" w:rsidTr="00856C78">
        <w:trPr>
          <w:trHeight w:val="17"/>
        </w:trPr>
        <w:tc>
          <w:tcPr>
            <w:tcW w:w="1418" w:type="dxa"/>
          </w:tcPr>
          <w:p w14:paraId="24D3493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Triglycerides</w:t>
            </w:r>
          </w:p>
        </w:tc>
        <w:tc>
          <w:tcPr>
            <w:tcW w:w="1412" w:type="dxa"/>
          </w:tcPr>
          <w:p w14:paraId="58ACE74C" w14:textId="02A9D7F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.01 ± 1.35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C32356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37DF14" w14:textId="48CFCDB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658E5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4F11627C" w14:textId="55B9073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566EE6CE" w14:textId="77777777" w:rsidTr="00856C78">
        <w:trPr>
          <w:trHeight w:val="17"/>
        </w:trPr>
        <w:tc>
          <w:tcPr>
            <w:tcW w:w="1418" w:type="dxa"/>
          </w:tcPr>
          <w:p w14:paraId="2B071A7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HbA1c</w:t>
            </w:r>
          </w:p>
        </w:tc>
        <w:tc>
          <w:tcPr>
            <w:tcW w:w="1412" w:type="dxa"/>
          </w:tcPr>
          <w:p w14:paraId="4A8E47ED" w14:textId="3657AC3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45 ± 0.74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F6A37F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69 ± 0.76</w:t>
            </w:r>
          </w:p>
        </w:tc>
        <w:tc>
          <w:tcPr>
            <w:tcW w:w="1417" w:type="dxa"/>
          </w:tcPr>
          <w:p w14:paraId="38F316DE" w14:textId="5C7699E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C163CD" w14:textId="212CEFB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105</w:t>
            </w:r>
          </w:p>
        </w:tc>
        <w:tc>
          <w:tcPr>
            <w:tcW w:w="1848" w:type="dxa"/>
          </w:tcPr>
          <w:p w14:paraId="741EA362" w14:textId="17A622E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37063D0F" w14:textId="77777777" w:rsidTr="00856C78">
        <w:trPr>
          <w:trHeight w:val="17"/>
        </w:trPr>
        <w:tc>
          <w:tcPr>
            <w:tcW w:w="1418" w:type="dxa"/>
          </w:tcPr>
          <w:p w14:paraId="77993E9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Hb</w:t>
            </w:r>
          </w:p>
        </w:tc>
        <w:tc>
          <w:tcPr>
            <w:tcW w:w="1412" w:type="dxa"/>
          </w:tcPr>
          <w:p w14:paraId="4D02BA7C" w14:textId="5B969E1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44.32 ± 13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CB9178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C7EF14" w14:textId="3C3B907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44.4 ± 19.51</w:t>
            </w:r>
          </w:p>
        </w:tc>
        <w:tc>
          <w:tcPr>
            <w:tcW w:w="1418" w:type="dxa"/>
          </w:tcPr>
          <w:p w14:paraId="0A576E7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573568E7" w14:textId="3A48537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783</w:t>
            </w:r>
          </w:p>
        </w:tc>
      </w:tr>
      <w:tr w:rsidR="00A66A61" w:rsidRPr="00CC7668" w14:paraId="6E149CBE" w14:textId="77777777" w:rsidTr="00856C78">
        <w:trPr>
          <w:trHeight w:val="17"/>
        </w:trPr>
        <w:tc>
          <w:tcPr>
            <w:tcW w:w="1418" w:type="dxa"/>
          </w:tcPr>
          <w:p w14:paraId="05614BC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Hematocrit</w:t>
            </w:r>
          </w:p>
        </w:tc>
        <w:tc>
          <w:tcPr>
            <w:tcW w:w="1412" w:type="dxa"/>
          </w:tcPr>
          <w:p w14:paraId="00A5F222" w14:textId="03B7096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3.43 ± 3.97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946C31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B720CD" w14:textId="1FF049A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2.32 ± 4.2</w:t>
            </w:r>
          </w:p>
        </w:tc>
        <w:tc>
          <w:tcPr>
            <w:tcW w:w="1418" w:type="dxa"/>
          </w:tcPr>
          <w:p w14:paraId="18013E5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02C22BBD" w14:textId="6045421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7D37B33A" w14:textId="77777777" w:rsidTr="00856C78">
        <w:trPr>
          <w:trHeight w:val="17"/>
        </w:trPr>
        <w:tc>
          <w:tcPr>
            <w:tcW w:w="1418" w:type="dxa"/>
          </w:tcPr>
          <w:p w14:paraId="27CE0FE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WBC</w:t>
            </w:r>
          </w:p>
        </w:tc>
        <w:tc>
          <w:tcPr>
            <w:tcW w:w="1412" w:type="dxa"/>
          </w:tcPr>
          <w:p w14:paraId="2743CF88" w14:textId="5C0614D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6.82 ± 2.19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F7D4EF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.63 ± 3.36</w:t>
            </w:r>
          </w:p>
        </w:tc>
        <w:tc>
          <w:tcPr>
            <w:tcW w:w="1417" w:type="dxa"/>
          </w:tcPr>
          <w:p w14:paraId="354C8E7D" w14:textId="705A992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.02 ± 2.09</w:t>
            </w:r>
          </w:p>
        </w:tc>
        <w:tc>
          <w:tcPr>
            <w:tcW w:w="1418" w:type="dxa"/>
          </w:tcPr>
          <w:p w14:paraId="0EBE4227" w14:textId="538A2EC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33FC9D9F" w14:textId="7732132F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00E980C6" w14:textId="77777777" w:rsidTr="00856C78">
        <w:trPr>
          <w:trHeight w:val="17"/>
        </w:trPr>
        <w:tc>
          <w:tcPr>
            <w:tcW w:w="1418" w:type="dxa"/>
          </w:tcPr>
          <w:p w14:paraId="5CE3A96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RBC</w:t>
            </w:r>
          </w:p>
        </w:tc>
        <w:tc>
          <w:tcPr>
            <w:tcW w:w="1412" w:type="dxa"/>
          </w:tcPr>
          <w:p w14:paraId="24E800C9" w14:textId="5716F26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711.89 ± 501.42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372E35A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384.22 ± 502.01</w:t>
            </w:r>
          </w:p>
        </w:tc>
        <w:tc>
          <w:tcPr>
            <w:tcW w:w="1417" w:type="dxa"/>
          </w:tcPr>
          <w:p w14:paraId="1988E6B7" w14:textId="265F1F4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667.42 ± 453.81</w:t>
            </w:r>
          </w:p>
        </w:tc>
        <w:tc>
          <w:tcPr>
            <w:tcW w:w="1418" w:type="dxa"/>
          </w:tcPr>
          <w:p w14:paraId="4CC6F54C" w14:textId="274A103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07BD36BC" w14:textId="7AEF284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204C9A89" w14:textId="77777777" w:rsidTr="00856C78">
        <w:trPr>
          <w:trHeight w:val="17"/>
        </w:trPr>
        <w:tc>
          <w:tcPr>
            <w:tcW w:w="1418" w:type="dxa"/>
          </w:tcPr>
          <w:p w14:paraId="18FDE16E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reatinine</w:t>
            </w:r>
          </w:p>
        </w:tc>
        <w:tc>
          <w:tcPr>
            <w:tcW w:w="1412" w:type="dxa"/>
          </w:tcPr>
          <w:p w14:paraId="5EBE06F6" w14:textId="43E8174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65.6 ± 20.</w:t>
            </w:r>
          </w:p>
        </w:tc>
        <w:tc>
          <w:tcPr>
            <w:tcW w:w="1418" w:type="dxa"/>
          </w:tcPr>
          <w:p w14:paraId="3B1DF41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7.29 ± 20.56</w:t>
            </w:r>
          </w:p>
        </w:tc>
        <w:tc>
          <w:tcPr>
            <w:tcW w:w="1417" w:type="dxa"/>
          </w:tcPr>
          <w:p w14:paraId="07298A4C" w14:textId="39D224E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1.31 ± 23.74</w:t>
            </w:r>
          </w:p>
        </w:tc>
        <w:tc>
          <w:tcPr>
            <w:tcW w:w="1418" w:type="dxa"/>
          </w:tcPr>
          <w:p w14:paraId="0971E8D1" w14:textId="6602ED4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71FD5FAE" w14:textId="14B6DB8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0119A496" w14:textId="77777777" w:rsidTr="00856C78">
        <w:trPr>
          <w:trHeight w:val="17"/>
        </w:trPr>
        <w:tc>
          <w:tcPr>
            <w:tcW w:w="1418" w:type="dxa"/>
          </w:tcPr>
          <w:p w14:paraId="35D14B1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Sodium</w:t>
            </w:r>
          </w:p>
        </w:tc>
        <w:tc>
          <w:tcPr>
            <w:tcW w:w="1412" w:type="dxa"/>
          </w:tcPr>
          <w:p w14:paraId="3939A816" w14:textId="4610E5D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40.23 ± 2.73</w:t>
            </w:r>
            <w:r w:rsidRPr="00CC7668" w:rsidDel="004611F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3F236D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2E0688" w14:textId="114D74F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39.85 ± 2.85</w:t>
            </w:r>
          </w:p>
        </w:tc>
        <w:tc>
          <w:tcPr>
            <w:tcW w:w="1418" w:type="dxa"/>
          </w:tcPr>
          <w:p w14:paraId="720160DE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9EE2BF8" w14:textId="3622B17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7F303577" w14:textId="77777777" w:rsidTr="00856C78">
        <w:trPr>
          <w:trHeight w:val="17"/>
        </w:trPr>
        <w:tc>
          <w:tcPr>
            <w:tcW w:w="1418" w:type="dxa"/>
          </w:tcPr>
          <w:p w14:paraId="4FCBB9A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otassium</w:t>
            </w:r>
          </w:p>
        </w:tc>
        <w:tc>
          <w:tcPr>
            <w:tcW w:w="1412" w:type="dxa"/>
          </w:tcPr>
          <w:p w14:paraId="559E071F" w14:textId="6BFE5CE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.19 ± 0.34</w:t>
            </w:r>
          </w:p>
        </w:tc>
        <w:tc>
          <w:tcPr>
            <w:tcW w:w="1418" w:type="dxa"/>
          </w:tcPr>
          <w:p w14:paraId="2A84123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BACB27" w14:textId="183FA2E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4.2 ± 0.38</w:t>
            </w:r>
          </w:p>
        </w:tc>
        <w:tc>
          <w:tcPr>
            <w:tcW w:w="1418" w:type="dxa"/>
          </w:tcPr>
          <w:p w14:paraId="024BDFC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3D4A0F9" w14:textId="01B7FDF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173</w:t>
            </w:r>
          </w:p>
        </w:tc>
      </w:tr>
      <w:tr w:rsidR="00A66A61" w:rsidRPr="00CC7668" w14:paraId="4C73DEF5" w14:textId="77777777" w:rsidTr="00856C78">
        <w:trPr>
          <w:trHeight w:val="17"/>
        </w:trPr>
        <w:tc>
          <w:tcPr>
            <w:tcW w:w="1418" w:type="dxa"/>
          </w:tcPr>
          <w:p w14:paraId="7780123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hloride</w:t>
            </w:r>
          </w:p>
        </w:tc>
        <w:tc>
          <w:tcPr>
            <w:tcW w:w="1412" w:type="dxa"/>
          </w:tcPr>
          <w:p w14:paraId="07487951" w14:textId="0A95B03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02.47 ± 3.5</w:t>
            </w:r>
          </w:p>
        </w:tc>
        <w:tc>
          <w:tcPr>
            <w:tcW w:w="1418" w:type="dxa"/>
          </w:tcPr>
          <w:p w14:paraId="0262D31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01.31 ± 3.38</w:t>
            </w:r>
          </w:p>
        </w:tc>
        <w:tc>
          <w:tcPr>
            <w:tcW w:w="1417" w:type="dxa"/>
          </w:tcPr>
          <w:p w14:paraId="2449222D" w14:textId="2B95E12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02.98 ± 3.15</w:t>
            </w:r>
          </w:p>
        </w:tc>
        <w:tc>
          <w:tcPr>
            <w:tcW w:w="1418" w:type="dxa"/>
          </w:tcPr>
          <w:p w14:paraId="6B29F302" w14:textId="67A7DFD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50</w:t>
            </w:r>
          </w:p>
        </w:tc>
        <w:tc>
          <w:tcPr>
            <w:tcW w:w="1848" w:type="dxa"/>
          </w:tcPr>
          <w:p w14:paraId="435C7150" w14:textId="55C6783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3A880D2B" w14:textId="77777777" w:rsidTr="00856C78">
        <w:trPr>
          <w:trHeight w:val="17"/>
        </w:trPr>
        <w:tc>
          <w:tcPr>
            <w:tcW w:w="1418" w:type="dxa"/>
          </w:tcPr>
          <w:p w14:paraId="143D2F2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Glucose</w:t>
            </w:r>
          </w:p>
        </w:tc>
        <w:tc>
          <w:tcPr>
            <w:tcW w:w="1412" w:type="dxa"/>
          </w:tcPr>
          <w:p w14:paraId="0A45BB77" w14:textId="39FDFC2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64 ± 1.63</w:t>
            </w:r>
          </w:p>
        </w:tc>
        <w:tc>
          <w:tcPr>
            <w:tcW w:w="1418" w:type="dxa"/>
          </w:tcPr>
          <w:p w14:paraId="303579B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8BC8F0" w14:textId="5FBED31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5.37 ± 2.38</w:t>
            </w:r>
          </w:p>
        </w:tc>
        <w:tc>
          <w:tcPr>
            <w:tcW w:w="1418" w:type="dxa"/>
          </w:tcPr>
          <w:p w14:paraId="7B3B936D" w14:textId="0846E15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793C20C" w14:textId="36B2013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449</w:t>
            </w:r>
          </w:p>
        </w:tc>
      </w:tr>
      <w:tr w:rsidR="00A66A61" w:rsidRPr="00CC7668" w14:paraId="233D5809" w14:textId="77777777" w:rsidTr="00856C78">
        <w:trPr>
          <w:trHeight w:val="17"/>
        </w:trPr>
        <w:tc>
          <w:tcPr>
            <w:tcW w:w="1418" w:type="dxa"/>
          </w:tcPr>
          <w:p w14:paraId="106DF70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latelets</w:t>
            </w:r>
          </w:p>
        </w:tc>
        <w:tc>
          <w:tcPr>
            <w:tcW w:w="1412" w:type="dxa"/>
          </w:tcPr>
          <w:p w14:paraId="65AB6BB0" w14:textId="65E67BE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49.45 ± 64.59</w:t>
            </w:r>
          </w:p>
        </w:tc>
        <w:tc>
          <w:tcPr>
            <w:tcW w:w="1418" w:type="dxa"/>
          </w:tcPr>
          <w:p w14:paraId="7C4F211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74.13 ± 103.43</w:t>
            </w:r>
          </w:p>
        </w:tc>
        <w:tc>
          <w:tcPr>
            <w:tcW w:w="1417" w:type="dxa"/>
          </w:tcPr>
          <w:p w14:paraId="02B56D9D" w14:textId="562BD35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437D02" w14:textId="1333054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521FA65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7639D260" w14:textId="77777777" w:rsidTr="00856C78">
        <w:trPr>
          <w:trHeight w:val="17"/>
        </w:trPr>
        <w:tc>
          <w:tcPr>
            <w:tcW w:w="1418" w:type="dxa"/>
          </w:tcPr>
          <w:p w14:paraId="0367117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bs. Eosinophil</w:t>
            </w:r>
          </w:p>
        </w:tc>
        <w:tc>
          <w:tcPr>
            <w:tcW w:w="1412" w:type="dxa"/>
          </w:tcPr>
          <w:p w14:paraId="24168F13" w14:textId="275E69E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5 ± 1.22</w:t>
            </w:r>
          </w:p>
        </w:tc>
        <w:tc>
          <w:tcPr>
            <w:tcW w:w="1418" w:type="dxa"/>
          </w:tcPr>
          <w:p w14:paraId="107B9B4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14 ± 0.19</w:t>
            </w:r>
          </w:p>
        </w:tc>
        <w:tc>
          <w:tcPr>
            <w:tcW w:w="1417" w:type="dxa"/>
          </w:tcPr>
          <w:p w14:paraId="70FFCDCC" w14:textId="6C11BF7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C32907" w14:textId="3627A64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2909C0E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6751B887" w14:textId="77777777" w:rsidTr="00856C78">
        <w:trPr>
          <w:trHeight w:val="400"/>
        </w:trPr>
        <w:tc>
          <w:tcPr>
            <w:tcW w:w="1418" w:type="dxa"/>
          </w:tcPr>
          <w:p w14:paraId="2348AE2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lkaline Phosphatase</w:t>
            </w:r>
          </w:p>
        </w:tc>
        <w:tc>
          <w:tcPr>
            <w:tcW w:w="1412" w:type="dxa"/>
          </w:tcPr>
          <w:p w14:paraId="364CE834" w14:textId="2A22C0FE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78.12 ± 28.38</w:t>
            </w:r>
          </w:p>
        </w:tc>
        <w:tc>
          <w:tcPr>
            <w:tcW w:w="1418" w:type="dxa"/>
          </w:tcPr>
          <w:p w14:paraId="3F74DFE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81.29 ± 50.15</w:t>
            </w:r>
          </w:p>
        </w:tc>
        <w:tc>
          <w:tcPr>
            <w:tcW w:w="1417" w:type="dxa"/>
          </w:tcPr>
          <w:p w14:paraId="01BF09B9" w14:textId="1252A9E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790B46" w14:textId="1A365E8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11</w:t>
            </w:r>
          </w:p>
        </w:tc>
        <w:tc>
          <w:tcPr>
            <w:tcW w:w="1848" w:type="dxa"/>
          </w:tcPr>
          <w:p w14:paraId="03B2396D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406B50D9" w14:textId="77777777" w:rsidTr="00856C78">
        <w:trPr>
          <w:trHeight w:val="174"/>
        </w:trPr>
        <w:tc>
          <w:tcPr>
            <w:tcW w:w="1418" w:type="dxa"/>
          </w:tcPr>
          <w:p w14:paraId="4520FA2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Bicarbonate</w:t>
            </w:r>
          </w:p>
        </w:tc>
        <w:tc>
          <w:tcPr>
            <w:tcW w:w="1412" w:type="dxa"/>
          </w:tcPr>
          <w:p w14:paraId="1D2934E3" w14:textId="32D45E3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6.04 ± 3.43</w:t>
            </w:r>
          </w:p>
        </w:tc>
        <w:tc>
          <w:tcPr>
            <w:tcW w:w="1418" w:type="dxa"/>
          </w:tcPr>
          <w:p w14:paraId="50DE9AF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7.55 ± 4.97</w:t>
            </w:r>
          </w:p>
        </w:tc>
        <w:tc>
          <w:tcPr>
            <w:tcW w:w="1417" w:type="dxa"/>
          </w:tcPr>
          <w:p w14:paraId="06EBDFE8" w14:textId="182F5EA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6.23 ± 3.14</w:t>
            </w:r>
          </w:p>
        </w:tc>
        <w:tc>
          <w:tcPr>
            <w:tcW w:w="1418" w:type="dxa"/>
          </w:tcPr>
          <w:p w14:paraId="6F44A5A7" w14:textId="7991C59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3793E956" w14:textId="634343E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12</w:t>
            </w:r>
          </w:p>
        </w:tc>
      </w:tr>
      <w:tr w:rsidR="00A66A61" w:rsidRPr="00CC7668" w14:paraId="1C0BBBBE" w14:textId="77777777" w:rsidTr="00856C78">
        <w:trPr>
          <w:trHeight w:val="17"/>
        </w:trPr>
        <w:tc>
          <w:tcPr>
            <w:tcW w:w="1418" w:type="dxa"/>
          </w:tcPr>
          <w:p w14:paraId="70096F0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Calcium</w:t>
            </w:r>
          </w:p>
        </w:tc>
        <w:tc>
          <w:tcPr>
            <w:tcW w:w="1412" w:type="dxa"/>
          </w:tcPr>
          <w:p w14:paraId="34F5ED83" w14:textId="2691AC7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.37 ± 0.12</w:t>
            </w:r>
          </w:p>
        </w:tc>
        <w:tc>
          <w:tcPr>
            <w:tcW w:w="1418" w:type="dxa"/>
          </w:tcPr>
          <w:p w14:paraId="59A57F7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1735D8" w14:textId="3D925B79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0F2F2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1591F90A" w14:textId="40CEC0C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08C74EE9" w14:textId="77777777" w:rsidTr="00856C78">
        <w:trPr>
          <w:trHeight w:val="17"/>
        </w:trPr>
        <w:tc>
          <w:tcPr>
            <w:tcW w:w="1418" w:type="dxa"/>
          </w:tcPr>
          <w:p w14:paraId="092E29F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bs. Lymphocyte</w:t>
            </w:r>
          </w:p>
        </w:tc>
        <w:tc>
          <w:tcPr>
            <w:tcW w:w="1412" w:type="dxa"/>
          </w:tcPr>
          <w:p w14:paraId="4B0C9636" w14:textId="56C6A03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.73 ± 0.58</w:t>
            </w:r>
          </w:p>
        </w:tc>
        <w:tc>
          <w:tcPr>
            <w:tcW w:w="1418" w:type="dxa"/>
          </w:tcPr>
          <w:p w14:paraId="3CEB794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983C3C" w14:textId="1CFCEC2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D0958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2C064D11" w14:textId="480EE2E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76755F6A" w14:textId="77777777" w:rsidTr="00856C78">
        <w:trPr>
          <w:trHeight w:val="421"/>
        </w:trPr>
        <w:tc>
          <w:tcPr>
            <w:tcW w:w="1418" w:type="dxa"/>
          </w:tcPr>
          <w:p w14:paraId="612AE9EE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bs. Monocyte</w:t>
            </w:r>
          </w:p>
        </w:tc>
        <w:tc>
          <w:tcPr>
            <w:tcW w:w="1412" w:type="dxa"/>
          </w:tcPr>
          <w:p w14:paraId="465D2C86" w14:textId="7E23FFC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43 ± 0.18</w:t>
            </w:r>
          </w:p>
        </w:tc>
        <w:tc>
          <w:tcPr>
            <w:tcW w:w="1418" w:type="dxa"/>
          </w:tcPr>
          <w:p w14:paraId="7F81DB1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BE9CA1" w14:textId="4617534C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72FA4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9F7E768" w14:textId="0081C6F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6D421ABD" w14:textId="77777777" w:rsidTr="00856C78">
        <w:trPr>
          <w:trHeight w:val="17"/>
        </w:trPr>
        <w:tc>
          <w:tcPr>
            <w:tcW w:w="1418" w:type="dxa"/>
          </w:tcPr>
          <w:p w14:paraId="0FDA4F2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bs. Basophil</w:t>
            </w:r>
          </w:p>
        </w:tc>
        <w:tc>
          <w:tcPr>
            <w:tcW w:w="1412" w:type="dxa"/>
          </w:tcPr>
          <w:p w14:paraId="451B8FB7" w14:textId="0DB99B7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4 ± 0.03</w:t>
            </w:r>
          </w:p>
        </w:tc>
        <w:tc>
          <w:tcPr>
            <w:tcW w:w="1418" w:type="dxa"/>
          </w:tcPr>
          <w:p w14:paraId="4D6545A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04 ± 0.08</w:t>
            </w:r>
          </w:p>
        </w:tc>
        <w:tc>
          <w:tcPr>
            <w:tcW w:w="1417" w:type="dxa"/>
          </w:tcPr>
          <w:p w14:paraId="412F1B1F" w14:textId="248CDEA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F2E887" w14:textId="53844DB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4BCF5D7B" w14:textId="03A1688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02B55E82" w14:textId="77777777" w:rsidTr="00856C78">
        <w:trPr>
          <w:trHeight w:val="17"/>
        </w:trPr>
        <w:tc>
          <w:tcPr>
            <w:tcW w:w="1418" w:type="dxa"/>
          </w:tcPr>
          <w:p w14:paraId="1C08A372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Total Bilirubin</w:t>
            </w:r>
          </w:p>
        </w:tc>
        <w:tc>
          <w:tcPr>
            <w:tcW w:w="1412" w:type="dxa"/>
          </w:tcPr>
          <w:p w14:paraId="12731DB7" w14:textId="6233756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0.36 ± 5.89</w:t>
            </w:r>
          </w:p>
        </w:tc>
        <w:tc>
          <w:tcPr>
            <w:tcW w:w="1418" w:type="dxa"/>
          </w:tcPr>
          <w:p w14:paraId="6547AC0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5.9 ± 7.72</w:t>
            </w:r>
          </w:p>
        </w:tc>
        <w:tc>
          <w:tcPr>
            <w:tcW w:w="1417" w:type="dxa"/>
          </w:tcPr>
          <w:p w14:paraId="099F6B61" w14:textId="6B2BEE5F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1.21 ± 6.16</w:t>
            </w:r>
          </w:p>
        </w:tc>
        <w:tc>
          <w:tcPr>
            <w:tcW w:w="1418" w:type="dxa"/>
          </w:tcPr>
          <w:p w14:paraId="45B24FD9" w14:textId="20CB332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64AE02FC" w14:textId="76737AD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14:paraId="4CDD7769" w14:textId="77777777" w:rsidTr="00856C78">
        <w:trPr>
          <w:trHeight w:val="17"/>
        </w:trPr>
        <w:tc>
          <w:tcPr>
            <w:tcW w:w="1418" w:type="dxa"/>
          </w:tcPr>
          <w:p w14:paraId="02F7565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GGT</w:t>
            </w:r>
          </w:p>
        </w:tc>
        <w:tc>
          <w:tcPr>
            <w:tcW w:w="1412" w:type="dxa"/>
          </w:tcPr>
          <w:p w14:paraId="65B88C38" w14:textId="473D6FD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6.4 ± 42.97</w:t>
            </w:r>
          </w:p>
        </w:tc>
        <w:tc>
          <w:tcPr>
            <w:tcW w:w="1418" w:type="dxa"/>
          </w:tcPr>
          <w:p w14:paraId="73E822CB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8BB1DF" w14:textId="1AF75E4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3964E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7CE08865" w14:textId="456ED31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0E7B58B0" w14:textId="77777777" w:rsidTr="00856C78">
        <w:trPr>
          <w:trHeight w:val="17"/>
        </w:trPr>
        <w:tc>
          <w:tcPr>
            <w:tcW w:w="1418" w:type="dxa"/>
          </w:tcPr>
          <w:p w14:paraId="673AE69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Lymphocytes Perc</w:t>
            </w:r>
          </w:p>
        </w:tc>
        <w:tc>
          <w:tcPr>
            <w:tcW w:w="1412" w:type="dxa"/>
          </w:tcPr>
          <w:p w14:paraId="59ABFFF9" w14:textId="47A3E65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5.76 ± 7.62</w:t>
            </w:r>
          </w:p>
        </w:tc>
        <w:tc>
          <w:tcPr>
            <w:tcW w:w="1418" w:type="dxa"/>
          </w:tcPr>
          <w:p w14:paraId="3687CF3F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266AEC" w14:textId="75C8E6D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A25D5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43E39FEE" w14:textId="55F88E23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0F2C9576" w14:textId="77777777" w:rsidTr="00856C78">
        <w:trPr>
          <w:trHeight w:val="400"/>
        </w:trPr>
        <w:tc>
          <w:tcPr>
            <w:tcW w:w="1418" w:type="dxa"/>
          </w:tcPr>
          <w:p w14:paraId="2D0608A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Monocytes Perc</w:t>
            </w:r>
          </w:p>
        </w:tc>
        <w:tc>
          <w:tcPr>
            <w:tcW w:w="1412" w:type="dxa"/>
          </w:tcPr>
          <w:p w14:paraId="5B8657F7" w14:textId="3B71C5C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6.22 ± 2.35</w:t>
            </w:r>
          </w:p>
        </w:tc>
        <w:tc>
          <w:tcPr>
            <w:tcW w:w="1418" w:type="dxa"/>
          </w:tcPr>
          <w:p w14:paraId="4BE9772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68CAD2B" w14:textId="16BD672B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C27FF6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EB3B4D1" w14:textId="54E3BF0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55E99B82" w14:textId="77777777" w:rsidTr="00856C78">
        <w:trPr>
          <w:trHeight w:val="400"/>
        </w:trPr>
        <w:tc>
          <w:tcPr>
            <w:tcW w:w="1418" w:type="dxa"/>
          </w:tcPr>
          <w:p w14:paraId="3C6E9A0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Basophils Perc</w:t>
            </w:r>
          </w:p>
        </w:tc>
        <w:tc>
          <w:tcPr>
            <w:tcW w:w="1412" w:type="dxa"/>
          </w:tcPr>
          <w:p w14:paraId="7A189174" w14:textId="4023DB7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62 ± 0.45</w:t>
            </w:r>
          </w:p>
        </w:tc>
        <w:tc>
          <w:tcPr>
            <w:tcW w:w="1418" w:type="dxa"/>
          </w:tcPr>
          <w:p w14:paraId="1B90F9D7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CD79C2" w14:textId="3AA723FF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9CCAA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0516C754" w14:textId="52FEB03A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380BB243" w14:textId="77777777" w:rsidTr="00856C78">
        <w:trPr>
          <w:trHeight w:val="17"/>
        </w:trPr>
        <w:tc>
          <w:tcPr>
            <w:tcW w:w="1418" w:type="dxa"/>
          </w:tcPr>
          <w:p w14:paraId="7DFFBAB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Phosphorus</w:t>
            </w:r>
          </w:p>
        </w:tc>
        <w:tc>
          <w:tcPr>
            <w:tcW w:w="1412" w:type="dxa"/>
          </w:tcPr>
          <w:p w14:paraId="56AA0ACA" w14:textId="0FBB824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.21 ± 0.17</w:t>
            </w:r>
          </w:p>
        </w:tc>
        <w:tc>
          <w:tcPr>
            <w:tcW w:w="1418" w:type="dxa"/>
          </w:tcPr>
          <w:p w14:paraId="546CD63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.04 ± 0.24</w:t>
            </w:r>
          </w:p>
        </w:tc>
        <w:tc>
          <w:tcPr>
            <w:tcW w:w="1417" w:type="dxa"/>
          </w:tcPr>
          <w:p w14:paraId="6E62552A" w14:textId="2780C1A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6A6C6D" w14:textId="00BF5BFD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4FCE4A78" w14:textId="528FBF5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0287B113" w14:textId="77777777" w:rsidTr="00856C78">
        <w:trPr>
          <w:trHeight w:val="255"/>
        </w:trPr>
        <w:tc>
          <w:tcPr>
            <w:tcW w:w="1418" w:type="dxa"/>
          </w:tcPr>
          <w:p w14:paraId="33C297E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Eosinophils Perc</w:t>
            </w:r>
          </w:p>
        </w:tc>
        <w:tc>
          <w:tcPr>
            <w:tcW w:w="1412" w:type="dxa"/>
          </w:tcPr>
          <w:p w14:paraId="4B4AFB92" w14:textId="6FABF871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.31 ± 1.66</w:t>
            </w:r>
          </w:p>
        </w:tc>
        <w:tc>
          <w:tcPr>
            <w:tcW w:w="1418" w:type="dxa"/>
          </w:tcPr>
          <w:p w14:paraId="16A1EAC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B8ACDB" w14:textId="3366FBB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C7DED1" w14:textId="055BFFF6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5BBD92F" w14:textId="336A5C0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66A61" w:rsidRPr="00CC7668" w14:paraId="624D7E28" w14:textId="77777777" w:rsidTr="00856C78">
        <w:tc>
          <w:tcPr>
            <w:tcW w:w="1418" w:type="dxa"/>
          </w:tcPr>
          <w:p w14:paraId="2AA0E6F1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ALSFRS-R</w:t>
            </w:r>
          </w:p>
        </w:tc>
        <w:tc>
          <w:tcPr>
            <w:tcW w:w="1412" w:type="dxa"/>
          </w:tcPr>
          <w:p w14:paraId="79C87880" w14:textId="12583908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1.62 ± 9.34</w:t>
            </w:r>
          </w:p>
        </w:tc>
        <w:tc>
          <w:tcPr>
            <w:tcW w:w="1418" w:type="dxa"/>
          </w:tcPr>
          <w:p w14:paraId="1AC3CC40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2.04 ± 9.66</w:t>
            </w:r>
          </w:p>
        </w:tc>
        <w:tc>
          <w:tcPr>
            <w:tcW w:w="1417" w:type="dxa"/>
          </w:tcPr>
          <w:p w14:paraId="647F6F91" w14:textId="5D9090E4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5.14 ± 7.73</w:t>
            </w:r>
          </w:p>
        </w:tc>
        <w:tc>
          <w:tcPr>
            <w:tcW w:w="1418" w:type="dxa"/>
          </w:tcPr>
          <w:p w14:paraId="3D66852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0.399</w:t>
            </w:r>
          </w:p>
        </w:tc>
        <w:tc>
          <w:tcPr>
            <w:tcW w:w="1848" w:type="dxa"/>
          </w:tcPr>
          <w:p w14:paraId="210F4818" w14:textId="4FC59F10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:rsidDel="003B1E6E" w14:paraId="11C4FC53" w14:textId="77777777" w:rsidTr="00856C78">
        <w:tc>
          <w:tcPr>
            <w:tcW w:w="1418" w:type="dxa"/>
          </w:tcPr>
          <w:p w14:paraId="51EDC2A3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Disease Duration</w:t>
            </w:r>
          </w:p>
        </w:tc>
        <w:tc>
          <w:tcPr>
            <w:tcW w:w="1412" w:type="dxa"/>
          </w:tcPr>
          <w:p w14:paraId="2950B597" w14:textId="77777777" w:rsidR="00A66A61" w:rsidRPr="00CC7668" w:rsidDel="004611F0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23.00 ± 17.00</w:t>
            </w:r>
          </w:p>
        </w:tc>
        <w:tc>
          <w:tcPr>
            <w:tcW w:w="1418" w:type="dxa"/>
          </w:tcPr>
          <w:p w14:paraId="18533B8C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62.12 ± 41.68</w:t>
            </w:r>
          </w:p>
        </w:tc>
        <w:tc>
          <w:tcPr>
            <w:tcW w:w="1417" w:type="dxa"/>
          </w:tcPr>
          <w:p w14:paraId="4C202D98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32.38 ± 12.20</w:t>
            </w:r>
          </w:p>
        </w:tc>
        <w:tc>
          <w:tcPr>
            <w:tcW w:w="1418" w:type="dxa"/>
          </w:tcPr>
          <w:p w14:paraId="6B4AFA47" w14:textId="28F2A215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36706AFB" w14:textId="4C23FBB8" w:rsidR="00A66A61" w:rsidRPr="00CC7668" w:rsidDel="003B1E6E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66A61" w:rsidRPr="00CC7668" w:rsidDel="003B1E6E" w14:paraId="46B0A199" w14:textId="77777777" w:rsidTr="00856C78">
        <w:trPr>
          <w:trHeight w:val="17"/>
        </w:trPr>
        <w:tc>
          <w:tcPr>
            <w:tcW w:w="1418" w:type="dxa"/>
          </w:tcPr>
          <w:p w14:paraId="4D10A729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b/>
                <w:sz w:val="18"/>
                <w:szCs w:val="18"/>
              </w:rPr>
              <w:t>Diagnostic Delay</w:t>
            </w:r>
          </w:p>
        </w:tc>
        <w:tc>
          <w:tcPr>
            <w:tcW w:w="1412" w:type="dxa"/>
          </w:tcPr>
          <w:p w14:paraId="12E9B3C7" w14:textId="77777777" w:rsidR="00A66A61" w:rsidRPr="00CC7668" w:rsidDel="004611F0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1.60 ± 9.20</w:t>
            </w:r>
          </w:p>
        </w:tc>
        <w:tc>
          <w:tcPr>
            <w:tcW w:w="1418" w:type="dxa"/>
          </w:tcPr>
          <w:p w14:paraId="2AA291A4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4.44 ± 14.35</w:t>
            </w:r>
          </w:p>
        </w:tc>
        <w:tc>
          <w:tcPr>
            <w:tcW w:w="1417" w:type="dxa"/>
          </w:tcPr>
          <w:p w14:paraId="39BA0AD5" w14:textId="77777777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12.96 ± 10.8</w:t>
            </w:r>
          </w:p>
        </w:tc>
        <w:tc>
          <w:tcPr>
            <w:tcW w:w="1418" w:type="dxa"/>
          </w:tcPr>
          <w:p w14:paraId="77A32D83" w14:textId="793769C2" w:rsidR="00A66A61" w:rsidRPr="00CC7668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8" w:type="dxa"/>
          </w:tcPr>
          <w:p w14:paraId="4A15F04D" w14:textId="36FD7E78" w:rsidR="00A66A61" w:rsidRPr="00CC7668" w:rsidDel="003B1E6E" w:rsidRDefault="00A66A61" w:rsidP="00DC711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C7668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</w:tbl>
    <w:p w14:paraId="3FC0DB7E" w14:textId="77777777" w:rsidR="00160F8D" w:rsidRDefault="00160F8D" w:rsidP="001745DB">
      <w:pPr>
        <w:rPr>
          <w:rFonts w:ascii="Arial" w:eastAsia="Arial" w:hAnsi="Arial" w:cs="Arial"/>
          <w:b/>
        </w:rPr>
      </w:pPr>
    </w:p>
    <w:p w14:paraId="29D66D6E" w14:textId="34B5DBDF" w:rsidR="001745DB" w:rsidRDefault="000C774A" w:rsidP="001745DB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. </w:t>
      </w:r>
      <w:r w:rsidR="001745DB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5</w:t>
      </w:r>
      <w:r w:rsidR="001745DB">
        <w:rPr>
          <w:rFonts w:ascii="Arial" w:eastAsia="Arial" w:hAnsi="Arial" w:cs="Arial"/>
          <w:b/>
        </w:rPr>
        <w:t xml:space="preserve"> </w:t>
      </w:r>
      <w:r w:rsidR="001745DB">
        <w:rPr>
          <w:rFonts w:ascii="Arial" w:eastAsia="Arial" w:hAnsi="Arial" w:cs="Arial"/>
        </w:rPr>
        <w:t xml:space="preserve">Mortality prediction using the subset of ENCALS features available in PRO-ACT: FVC, diagnostic delay, age of onset, site of onset, ALSFRS-R slope </w:t>
      </w:r>
    </w:p>
    <w:tbl>
      <w:tblPr>
        <w:tblStyle w:val="29"/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365"/>
        <w:gridCol w:w="2010"/>
        <w:gridCol w:w="1920"/>
        <w:gridCol w:w="1845"/>
      </w:tblGrid>
      <w:tr w:rsidR="001745DB" w14:paraId="4695BBAE" w14:textId="77777777" w:rsidTr="0050378C">
        <w:trPr>
          <w:trHeight w:val="128"/>
        </w:trPr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30D07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9D48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1ADF1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E2B7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7069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1745DB" w14:paraId="34A40A1B" w14:textId="77777777" w:rsidTr="008B6949">
        <w:trPr>
          <w:trHeight w:val="208"/>
        </w:trPr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4DEBB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37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58755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76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9B5F4F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1745DB" w14:paraId="7FEDAD4E" w14:textId="77777777" w:rsidTr="008B6949">
        <w:trPr>
          <w:trHeight w:val="208"/>
        </w:trPr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246E5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aining size</w:t>
            </w:r>
          </w:p>
        </w:tc>
        <w:tc>
          <w:tcPr>
            <w:tcW w:w="3375" w:type="dxa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928B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58 ± 109</w:t>
            </w:r>
          </w:p>
        </w:tc>
        <w:tc>
          <w:tcPr>
            <w:tcW w:w="376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8ACD2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82 ± 116</w:t>
            </w:r>
          </w:p>
        </w:tc>
      </w:tr>
      <w:tr w:rsidR="001745DB" w14:paraId="035FA1E9" w14:textId="77777777" w:rsidTr="008B6949">
        <w:trPr>
          <w:trHeight w:val="208"/>
        </w:trPr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1E7C8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375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9B1B6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3 ± 109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76532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4 ± 116</w:t>
            </w:r>
          </w:p>
        </w:tc>
      </w:tr>
      <w:tr w:rsidR="001745DB" w14:paraId="2A504343" w14:textId="77777777" w:rsidTr="0050378C">
        <w:trPr>
          <w:trHeight w:val="300"/>
        </w:trPr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D30C5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3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8DFF69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6 ± 1.9</w:t>
            </w:r>
          </w:p>
        </w:tc>
        <w:tc>
          <w:tcPr>
            <w:tcW w:w="376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8C3EC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 ± 1.1</w:t>
            </w:r>
          </w:p>
        </w:tc>
      </w:tr>
      <w:tr w:rsidR="001745DB" w14:paraId="2BC08107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31305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17582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5 ± 0.023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9CFFD8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3 ± 0.01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0FE619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7 ± 0.016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FB24D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7 ± 0.017</w:t>
            </w:r>
          </w:p>
        </w:tc>
      </w:tr>
      <w:tr w:rsidR="001745DB" w14:paraId="39D648FE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22C33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A89888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4 ± 0.024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F07B09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6 ± 0.02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ACFC1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42 ± 0.01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090F7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7 ± 0.026</w:t>
            </w:r>
          </w:p>
        </w:tc>
      </w:tr>
      <w:tr w:rsidR="001745DB" w14:paraId="1BAF16F2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BB1C7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3F625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8 ± 0.015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AD438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90 ± 0.00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57A2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6 ± 0.058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2BDC4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5 ± 0.039</w:t>
            </w:r>
          </w:p>
        </w:tc>
      </w:tr>
      <w:tr w:rsidR="001745DB" w14:paraId="1D551E67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0FF26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D2D42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1 ± 4.4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2280C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7 ± 2.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B29E7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6 ± 9.8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753A9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9 ± 6.8</w:t>
            </w:r>
          </w:p>
        </w:tc>
      </w:tr>
      <w:tr w:rsidR="001745DB" w14:paraId="44A78245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7C18B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CC8F9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6 ± 5.5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ACE09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5 ± 3.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316AD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.2 ± 9.7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DD378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7 ± 6.6</w:t>
            </w:r>
          </w:p>
        </w:tc>
      </w:tr>
      <w:tr w:rsidR="001745DB" w14:paraId="49BFF7F8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3D62A9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FEE62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9 ± 0.023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D1450F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5 ± 0.01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531BE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3 ± 0.024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62436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3 ± 0.015</w:t>
            </w:r>
          </w:p>
        </w:tc>
      </w:tr>
      <w:tr w:rsidR="001745DB" w14:paraId="2C7AB6B0" w14:textId="77777777" w:rsidTr="0050378C"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98B83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DEF42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8 ± 1.7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48AF5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4 ± 1.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7C7C0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 ± 1.8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AEA19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7 ± 2.4</w:t>
            </w:r>
          </w:p>
        </w:tc>
      </w:tr>
      <w:tr w:rsidR="001745DB" w14:paraId="2A142258" w14:textId="77777777" w:rsidTr="0050378C">
        <w:trPr>
          <w:trHeight w:val="296"/>
        </w:trPr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BF4FA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60CCEF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.2 ± 2.2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2B6E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3 ± 1.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509498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8 ± 1.5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12D5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1 ± 1.2</w:t>
            </w:r>
          </w:p>
        </w:tc>
      </w:tr>
    </w:tbl>
    <w:p w14:paraId="2F8C0632" w14:textId="77777777" w:rsidR="001745DB" w:rsidRDefault="001745DB">
      <w:pPr>
        <w:rPr>
          <w:rFonts w:ascii="Arial" w:eastAsia="Arial" w:hAnsi="Arial" w:cs="Arial"/>
        </w:rPr>
      </w:pPr>
    </w:p>
    <w:p w14:paraId="697A58CE" w14:textId="7DE9C7F4" w:rsidR="001745DB" w:rsidRDefault="00D97BAB" w:rsidP="001745DB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. </w:t>
      </w:r>
      <w:r w:rsidR="001745DB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6</w:t>
      </w:r>
      <w:r w:rsidR="001745DB">
        <w:rPr>
          <w:rFonts w:ascii="Arial" w:eastAsia="Arial" w:hAnsi="Arial" w:cs="Arial"/>
        </w:rPr>
        <w:t xml:space="preserve"> Mortality prediction using all PROACT features</w:t>
      </w:r>
    </w:p>
    <w:tbl>
      <w:tblPr>
        <w:tblStyle w:val="28"/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2085"/>
        <w:gridCol w:w="1755"/>
        <w:gridCol w:w="1830"/>
        <w:gridCol w:w="1755"/>
      </w:tblGrid>
      <w:tr w:rsidR="001745DB" w14:paraId="4A177BD4" w14:textId="77777777" w:rsidTr="0050378C">
        <w:trPr>
          <w:trHeight w:val="128"/>
        </w:trPr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ADCC2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7E9F0F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A8CB9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6D16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EBE75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1745DB" w14:paraId="6B1D8AA0" w14:textId="77777777" w:rsidTr="008B6949">
        <w:trPr>
          <w:trHeight w:val="208"/>
        </w:trPr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F651D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8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ADF56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58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AB4907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1745DB" w14:paraId="7112A277" w14:textId="77777777" w:rsidTr="008B6949">
        <w:trPr>
          <w:trHeight w:val="143"/>
        </w:trPr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5C0A58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aining size</w:t>
            </w:r>
          </w:p>
        </w:tc>
        <w:tc>
          <w:tcPr>
            <w:tcW w:w="38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05B34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58 ± 109</w:t>
            </w:r>
          </w:p>
        </w:tc>
        <w:tc>
          <w:tcPr>
            <w:tcW w:w="3585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BC68F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82 ± 116</w:t>
            </w:r>
          </w:p>
        </w:tc>
      </w:tr>
      <w:tr w:rsidR="001745DB" w14:paraId="7BA1EED9" w14:textId="77777777" w:rsidTr="008B6949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FA2E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49FC97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3 ± 109</w:t>
            </w:r>
          </w:p>
        </w:tc>
        <w:tc>
          <w:tcPr>
            <w:tcW w:w="3585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C2A5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4 ± 116</w:t>
            </w:r>
          </w:p>
        </w:tc>
      </w:tr>
      <w:tr w:rsidR="001745DB" w14:paraId="150A1EA2" w14:textId="77777777" w:rsidTr="0050378C">
        <w:trPr>
          <w:trHeight w:val="3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4FC7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65F77B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6 ± 1.9</w:t>
            </w:r>
          </w:p>
        </w:tc>
        <w:tc>
          <w:tcPr>
            <w:tcW w:w="35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D427D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 ± 1.1</w:t>
            </w:r>
          </w:p>
        </w:tc>
      </w:tr>
      <w:tr w:rsidR="001745DB" w14:paraId="2583B003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45DC2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1ACF6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8 ± 0.02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9488F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9 ± 0.011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56B1E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8 ± 0.0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F3229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2 ± 0.004</w:t>
            </w:r>
          </w:p>
        </w:tc>
      </w:tr>
      <w:tr w:rsidR="001745DB" w14:paraId="3D2571BA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0427C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7AC9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9 ± 0.01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25749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7 ± 0.01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F6031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7 ± 0.008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E090F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4 ± 0.014</w:t>
            </w:r>
          </w:p>
        </w:tc>
      </w:tr>
      <w:tr w:rsidR="001745DB" w14:paraId="4881A20A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88AFEE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D2229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2 ± 0.02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86C31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9 ± 0.015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826E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1 ± 0.0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F906A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7 ± 0.022</w:t>
            </w:r>
          </w:p>
        </w:tc>
      </w:tr>
      <w:tr w:rsidR="001745DB" w14:paraId="685B0324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2444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715DA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2 ± 3.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22F36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.1 ± 2.3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DFF26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1 ± 3.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62762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8 ± 3.8</w:t>
            </w:r>
          </w:p>
        </w:tc>
      </w:tr>
      <w:tr w:rsidR="001745DB" w14:paraId="12D2D8F9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94619C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155DF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5 ± 2.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F8085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2 ± 2.5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6460D3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6 ± 3.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E33E1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7 ± 3.7</w:t>
            </w:r>
          </w:p>
        </w:tc>
      </w:tr>
      <w:tr w:rsidR="001745DB" w14:paraId="280F5906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DA744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C1EB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8 ± 0.025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221DAD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0 ± 0.018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D96A96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6 ± 0.01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DAE1A5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1 ± 0.011</w:t>
            </w:r>
          </w:p>
        </w:tc>
      </w:tr>
      <w:tr w:rsidR="001745DB" w14:paraId="45134CF8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D70C1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F821E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5 ± 2.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3885E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1 ± 1.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752471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7 ± 2.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03C7C2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7 ± 2.1</w:t>
            </w:r>
          </w:p>
        </w:tc>
      </w:tr>
      <w:tr w:rsidR="001745DB" w14:paraId="43272BCB" w14:textId="77777777" w:rsidTr="0050378C"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7CAABA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20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AE52E0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3 ± 2.8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AE22C8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0 ± 1.2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793077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3 ± 1.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452EF4" w14:textId="77777777" w:rsidR="001745DB" w:rsidRDefault="001745D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3 ± 0.7</w:t>
            </w:r>
          </w:p>
        </w:tc>
      </w:tr>
    </w:tbl>
    <w:p w14:paraId="2378B9BD" w14:textId="77777777" w:rsidR="001745DB" w:rsidRDefault="001745DB">
      <w:pPr>
        <w:rPr>
          <w:rFonts w:ascii="Arial" w:eastAsia="Arial" w:hAnsi="Arial" w:cs="Arial"/>
        </w:rPr>
      </w:pPr>
    </w:p>
    <w:p w14:paraId="11572BA8" w14:textId="701E4689" w:rsidR="00625E72" w:rsidRPr="00C15C42" w:rsidRDefault="003F7310" w:rsidP="00625E72">
      <w:pPr>
        <w:rPr>
          <w:rFonts w:ascii="Arial" w:eastAsia="Arial" w:hAnsi="Arial" w:cs="Arial"/>
        </w:rPr>
      </w:pPr>
      <w:bookmarkStart w:id="5" w:name="OLE_LINK123"/>
      <w:bookmarkStart w:id="6" w:name="OLE_LINK124"/>
      <w:bookmarkStart w:id="7" w:name="OLE_LINK115"/>
      <w:bookmarkStart w:id="8" w:name="OLE_LINK116"/>
      <w:r>
        <w:rPr>
          <w:rFonts w:ascii="Arial" w:eastAsia="Arial" w:hAnsi="Arial" w:cs="Arial"/>
          <w:b/>
        </w:rPr>
        <w:t xml:space="preserve">Supp. </w:t>
      </w:r>
      <w:r w:rsidR="00625E72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7</w:t>
      </w:r>
      <w:r w:rsidR="00625E72">
        <w:rPr>
          <w:rFonts w:ascii="Arial" w:eastAsia="Arial" w:hAnsi="Arial" w:cs="Arial"/>
        </w:rPr>
        <w:t xml:space="preserve"> Top 15 features important for 12 and 6-month mortality prediction​​ for RP models</w:t>
      </w:r>
      <w:bookmarkEnd w:id="5"/>
      <w:bookmarkEnd w:id="6"/>
      <w:r w:rsidR="00CF2220">
        <w:rPr>
          <w:rFonts w:ascii="Arial" w:eastAsia="Arial" w:hAnsi="Arial" w:cs="Arial"/>
        </w:rPr>
        <w:t xml:space="preserve"> and </w:t>
      </w:r>
      <w:r w:rsidR="00960F98">
        <w:rPr>
          <w:rFonts w:ascii="Arial" w:eastAsia="Arial" w:hAnsi="Arial" w:cs="Arial"/>
        </w:rPr>
        <w:t>their association</w:t>
      </w:r>
      <w:r w:rsidR="00CF2220">
        <w:rPr>
          <w:rFonts w:ascii="Arial" w:eastAsia="Arial" w:hAnsi="Arial" w:cs="Arial"/>
        </w:rPr>
        <w:t xml:space="preserve"> with mortality risk</w:t>
      </w:r>
    </w:p>
    <w:tbl>
      <w:tblPr>
        <w:tblStyle w:val="26"/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1965"/>
        <w:gridCol w:w="3720"/>
      </w:tblGrid>
      <w:tr w:rsidR="00A659DB" w14:paraId="51F874AF" w14:textId="77777777" w:rsidTr="009105B6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D1D584" w14:textId="77777777" w:rsidR="00A659DB" w:rsidRDefault="00A659DB" w:rsidP="00A659DB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ank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F8EBEF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803EDE" w14:textId="00E4D2E6" w:rsidR="00A659DB" w:rsidRDefault="00BB59E0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ssociation with mortality risk (higher/lower risk)</w:t>
            </w:r>
          </w:p>
        </w:tc>
      </w:tr>
      <w:tr w:rsidR="00A659DB" w14:paraId="17C82655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A1339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4515C7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76138AD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6126DBE4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4734A6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FAC5E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8749CD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1D79ACAC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CEB04B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64DF2D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bumi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76A8B96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65BEEFB0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E1F84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AFECC07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icarbonat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BE61BA3" w14:textId="49C66E6B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6A463533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8FE2AF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C36BD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moglobi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90D320E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48E5DABE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73D7DF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12D408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mb Onse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01175ED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0382C3FA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05761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909D70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VC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F48AEF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77D434AE" w14:textId="77777777" w:rsidTr="009105B6">
        <w:trPr>
          <w:trHeight w:val="15"/>
        </w:trPr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AA4F66E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8EC509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matocri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129B366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32FECACB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F5F53E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0CE12EE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lorid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B91246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4DB37834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B68C88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D3A45D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ulbar Onse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968D30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75EEA060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172FD7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9339DA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1F2580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44D418DD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8B6CE6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5DD8E4B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dium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A8ABD0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17C9E8F7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7CAA902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C27995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. Basophil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BF2A63" w14:textId="5C86DF4D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  <w:tr w:rsidR="00A659DB" w14:paraId="2F195456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FB0CC5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25AE85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A4ECB4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gher</w:t>
            </w:r>
          </w:p>
        </w:tc>
      </w:tr>
      <w:tr w:rsidR="00A659DB" w14:paraId="2F14C91E" w14:textId="77777777" w:rsidTr="009105B6"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C541C1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787EA4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SFRS-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9F1C7D" w14:textId="77777777" w:rsidR="00A659DB" w:rsidRDefault="00A659DB" w:rsidP="00A659DB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</w:p>
        </w:tc>
      </w:tr>
    </w:tbl>
    <w:p w14:paraId="2BB9BE9A" w14:textId="77777777" w:rsidR="00B542F3" w:rsidRDefault="00B542F3" w:rsidP="00625E72">
      <w:pPr>
        <w:rPr>
          <w:rFonts w:ascii="Arial" w:eastAsia="Arial" w:hAnsi="Arial" w:cs="Arial"/>
          <w:b/>
        </w:rPr>
      </w:pPr>
    </w:p>
    <w:bookmarkEnd w:id="7"/>
    <w:bookmarkEnd w:id="8"/>
    <w:p w14:paraId="11DC60F5" w14:textId="77777777" w:rsidR="00D06B15" w:rsidRDefault="00D06B15" w:rsidP="00E810AB">
      <w:pPr>
        <w:rPr>
          <w:rFonts w:ascii="Arial" w:eastAsia="Arial" w:hAnsi="Arial" w:cs="Arial"/>
          <w:b/>
          <w:bCs/>
        </w:rPr>
      </w:pPr>
    </w:p>
    <w:p w14:paraId="2A6B4C81" w14:textId="284817B6" w:rsidR="00E810AB" w:rsidRDefault="00E810AB" w:rsidP="00E810AB">
      <w:pPr>
        <w:rPr>
          <w:rFonts w:ascii="Arial" w:eastAsia="Arial" w:hAnsi="Arial" w:cs="Arial"/>
        </w:rPr>
      </w:pPr>
      <w:r w:rsidRPr="00E810AB">
        <w:rPr>
          <w:rFonts w:ascii="Arial" w:eastAsia="Arial" w:hAnsi="Arial" w:cs="Arial"/>
          <w:b/>
          <w:bCs/>
        </w:rPr>
        <w:t xml:space="preserve">Supp. Table </w:t>
      </w:r>
      <w:r w:rsidR="00D3514D">
        <w:rPr>
          <w:rFonts w:ascii="Arial" w:eastAsia="Arial" w:hAnsi="Arial" w:cs="Arial"/>
          <w:b/>
          <w:bCs/>
        </w:rPr>
        <w:t>8</w:t>
      </w:r>
      <w:r>
        <w:rPr>
          <w:rFonts w:ascii="Arial" w:eastAsia="Arial" w:hAnsi="Arial" w:cs="Arial"/>
        </w:rPr>
        <w:t xml:space="preserve"> Mortality prediction performance using XGBoost and various observation window lengths</w:t>
      </w:r>
    </w:p>
    <w:tbl>
      <w:tblPr>
        <w:tblStyle w:val="25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2"/>
        <w:gridCol w:w="1333"/>
        <w:gridCol w:w="1310"/>
        <w:gridCol w:w="1281"/>
        <w:gridCol w:w="1281"/>
        <w:gridCol w:w="1281"/>
        <w:gridCol w:w="1281"/>
      </w:tblGrid>
      <w:tr w:rsidR="00E810AB" w14:paraId="69E2F7E3" w14:textId="77777777" w:rsidTr="0050378C">
        <w:tc>
          <w:tcPr>
            <w:tcW w:w="15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62B51F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bservation months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CB524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ngle visit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2177B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F996C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1ACD54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ngle visit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43D25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E9A16F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E810AB" w14:paraId="26147CA5" w14:textId="77777777" w:rsidTr="008B6949">
        <w:trPr>
          <w:trHeight w:val="156"/>
        </w:trPr>
        <w:tc>
          <w:tcPr>
            <w:tcW w:w="15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CB42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A728B5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D195F9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7352CB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3BE759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27249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B4685C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810AB" w14:paraId="26E165D4" w14:textId="77777777" w:rsidTr="008B6949">
        <w:trPr>
          <w:trHeight w:val="171"/>
        </w:trPr>
        <w:tc>
          <w:tcPr>
            <w:tcW w:w="15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FE9D0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aining size</w:t>
            </w:r>
          </w:p>
        </w:tc>
        <w:tc>
          <w:tcPr>
            <w:tcW w:w="392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DA321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81 ± 75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C15B07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CDE2E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38 ± 77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858238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810AB" w14:paraId="430D0EFE" w14:textId="77777777" w:rsidTr="008B6949">
        <w:trPr>
          <w:trHeight w:val="186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0C346F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92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44459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9 ± 77</w:t>
            </w:r>
          </w:p>
        </w:tc>
        <w:tc>
          <w:tcPr>
            <w:tcW w:w="1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2D8AD7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3438A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34 ± 77</w:t>
            </w:r>
          </w:p>
        </w:tc>
        <w:tc>
          <w:tcPr>
            <w:tcW w:w="128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6EB470" w14:textId="77777777" w:rsidR="00E810AB" w:rsidRDefault="00E810AB" w:rsidP="0050378C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810AB" w14:paraId="75AE367A" w14:textId="77777777" w:rsidTr="0050378C">
        <w:trPr>
          <w:trHeight w:val="135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50C19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AE1584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7C3B25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7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F6049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7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BAC6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B22CE3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70B3C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7</w:t>
            </w:r>
          </w:p>
        </w:tc>
      </w:tr>
      <w:tr w:rsidR="00E810AB" w14:paraId="3375708E" w14:textId="77777777" w:rsidTr="0050378C">
        <w:trPr>
          <w:trHeight w:val="9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6CEE5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AUC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FF66F9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3 ± 0.015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1E5E9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6 ± 0.017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1F6B33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5 ± 0.018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603AA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8 ± 0.016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B7CCB3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2 ± 0.02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34BE4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7 ± 0.018</w:t>
            </w:r>
          </w:p>
        </w:tc>
      </w:tr>
      <w:tr w:rsidR="00E810AB" w14:paraId="66229A0A" w14:textId="77777777" w:rsidTr="0050378C">
        <w:trPr>
          <w:trHeight w:val="3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6BD698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146B59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6 ± 0.022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66FEE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4 ± 0.014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4E18B8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30 ± 0.007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173025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5 ± 0.02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9EEB7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463 ± 0.03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BBD68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8 ± 0.035</w:t>
            </w:r>
          </w:p>
        </w:tc>
      </w:tr>
      <w:tr w:rsidR="00E810AB" w14:paraId="565B072F" w14:textId="77777777" w:rsidTr="0050378C">
        <w:trPr>
          <w:trHeight w:val="12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7C620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C96BB4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7 ± 1.2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35A4F7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4 ± 1.5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0689F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7 ± 1.9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E8D58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3 ± 4.2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555AD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9 ± 1.0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BA58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9 ± 1.5</w:t>
            </w:r>
          </w:p>
        </w:tc>
      </w:tr>
      <w:tr w:rsidR="00E810AB" w14:paraId="31B9F049" w14:textId="77777777" w:rsidTr="0050378C">
        <w:trPr>
          <w:trHeight w:val="21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2F84A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171D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3 ± 1.7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79C165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.3 ± 2.9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FCE33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7 ± 5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A545D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.6 ± 12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751DE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0 ± 7.6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09D84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3 ± 4.8</w:t>
            </w:r>
          </w:p>
        </w:tc>
      </w:tr>
      <w:tr w:rsidR="00E810AB" w14:paraId="08C340B0" w14:textId="77777777" w:rsidTr="0050378C">
        <w:trPr>
          <w:trHeight w:val="3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3DC9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73406F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7 ± 2.1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7BD483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7 ± 5.3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49EE6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9 ± 8.9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A0BA64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.6 ± 5.4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1B6A3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3 ± 1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C5A7CE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.3 ± 3.6</w:t>
            </w:r>
          </w:p>
        </w:tc>
      </w:tr>
      <w:tr w:rsidR="00E810AB" w14:paraId="75B438A3" w14:textId="77777777" w:rsidTr="0050378C">
        <w:trPr>
          <w:trHeight w:val="105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9551E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745DC5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1 ± 0.01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3E0749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3 ± 0.01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AA689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2 ± 0.014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7C3AD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4 ± 0.013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EACC02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0 ± 0.043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A14A8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6 ± 0.021</w:t>
            </w:r>
          </w:p>
        </w:tc>
      </w:tr>
      <w:tr w:rsidR="00E810AB" w14:paraId="31745807" w14:textId="77777777" w:rsidTr="0050378C">
        <w:trPr>
          <w:trHeight w:val="30"/>
        </w:trPr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EDB622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71060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1 ± 2.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000B0F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3 ± 2.3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B52F38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2 ± 2.8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E138FB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 ± 2.6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53D384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8 ± 2.6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66317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7 ± 4.1</w:t>
            </w:r>
          </w:p>
        </w:tc>
      </w:tr>
      <w:tr w:rsidR="00E810AB" w14:paraId="036B12DF" w14:textId="77777777" w:rsidTr="0050378C">
        <w:tc>
          <w:tcPr>
            <w:tcW w:w="15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61C2E2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7E36BC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6 ± 2.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06B3F1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4 ± 4.4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32291A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2 ± 9.9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5F8A5D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8 ± 1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4BC2F0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2 ± 2.1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825105" w14:textId="77777777" w:rsidR="00E810AB" w:rsidRDefault="00E810A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8 ± 1.9</w:t>
            </w:r>
          </w:p>
        </w:tc>
      </w:tr>
    </w:tbl>
    <w:p w14:paraId="3DBFB7A0" w14:textId="77777777" w:rsidR="00E810AB" w:rsidRDefault="00E810AB" w:rsidP="00E810AB">
      <w:pPr>
        <w:rPr>
          <w:rFonts w:ascii="Arial" w:eastAsia="Arial" w:hAnsi="Arial" w:cs="Arial"/>
        </w:rPr>
      </w:pPr>
    </w:p>
    <w:p w14:paraId="5022AD38" w14:textId="65DE0ABA" w:rsidR="00A761F9" w:rsidRDefault="00A761F9" w:rsidP="00A761F9">
      <w:pPr>
        <w:rPr>
          <w:rFonts w:ascii="Arial" w:eastAsia="Arial" w:hAnsi="Arial" w:cs="Arial"/>
          <w:color w:val="0000FF"/>
        </w:rPr>
      </w:pPr>
      <w:r>
        <w:rPr>
          <w:rFonts w:ascii="Arial" w:eastAsia="Arial" w:hAnsi="Arial" w:cs="Arial"/>
          <w:b/>
        </w:rPr>
        <w:t xml:space="preserve">Supp. Table </w:t>
      </w:r>
      <w:r w:rsidR="00BA053B">
        <w:rPr>
          <w:rFonts w:ascii="Arial" w:eastAsia="Arial" w:hAnsi="Arial" w:cs="Arial"/>
          <w:b/>
        </w:rPr>
        <w:t>9</w:t>
      </w:r>
      <w:r>
        <w:rPr>
          <w:rFonts w:ascii="Arial" w:eastAsia="Arial" w:hAnsi="Arial" w:cs="Arial"/>
        </w:rPr>
        <w:t xml:space="preserve"> 1-year mortality prediction performance for </w:t>
      </w:r>
      <w:r w:rsidR="008B6949">
        <w:rPr>
          <w:rFonts w:ascii="Arial" w:eastAsia="Arial" w:hAnsi="Arial" w:cs="Arial"/>
        </w:rPr>
        <w:t xml:space="preserve">mildly </w:t>
      </w:r>
      <w:r>
        <w:rPr>
          <w:rFonts w:ascii="Arial" w:eastAsia="Arial" w:hAnsi="Arial" w:cs="Arial"/>
        </w:rPr>
        <w:t xml:space="preserve">and </w:t>
      </w:r>
      <w:r w:rsidR="008B6949">
        <w:rPr>
          <w:rFonts w:ascii="Arial" w:eastAsia="Arial" w:hAnsi="Arial" w:cs="Arial"/>
        </w:rPr>
        <w:t>severely affected</w:t>
      </w:r>
      <w:r>
        <w:rPr>
          <w:rFonts w:ascii="Arial" w:eastAsia="Arial" w:hAnsi="Arial" w:cs="Arial"/>
        </w:rPr>
        <w:t xml:space="preserve"> patients</w:t>
      </w:r>
    </w:p>
    <w:tbl>
      <w:tblPr>
        <w:tblStyle w:val="24"/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290"/>
        <w:gridCol w:w="1380"/>
        <w:gridCol w:w="1260"/>
        <w:gridCol w:w="1230"/>
        <w:gridCol w:w="1239"/>
        <w:gridCol w:w="1310"/>
      </w:tblGrid>
      <w:tr w:rsidR="00A761F9" w14:paraId="0A3B85C4" w14:textId="77777777" w:rsidTr="008B6949">
        <w:trPr>
          <w:trHeight w:val="203"/>
        </w:trPr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5C151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bservation months</w:t>
            </w:r>
          </w:p>
        </w:tc>
        <w:tc>
          <w:tcPr>
            <w:tcW w:w="267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A1C6D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ngle visit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55AB0D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25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8FEB1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A761F9" w14:paraId="2E87ADFE" w14:textId="77777777" w:rsidTr="0050378C">
        <w:trPr>
          <w:trHeight w:val="420"/>
        </w:trPr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875598" w14:textId="45ACBD4A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  <w:r w:rsidR="00A761F9">
              <w:rPr>
                <w:rFonts w:ascii="Arial" w:eastAsia="Arial" w:hAnsi="Arial" w:cs="Arial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sz w:val="18"/>
                <w:szCs w:val="18"/>
              </w:rPr>
              <w:t>Severe</w:t>
            </w:r>
          </w:p>
          <w:p w14:paraId="6AEB7432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D5830B" w14:textId="66ACE2A1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  <w:p w14:paraId="4B1137F4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7 ± 4.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9C6840" w14:textId="3CC73798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vere</w:t>
            </w:r>
          </w:p>
          <w:p w14:paraId="01584C9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3 ± 4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7E577B" w14:textId="4815D303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  <w:p w14:paraId="10EEC661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.6 ± 4.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3D3B29" w14:textId="1352F640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vere</w:t>
            </w:r>
          </w:p>
          <w:p w14:paraId="4F1373C4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4 ± 4.8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4CFC8F" w14:textId="5C64309B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  <w:p w14:paraId="7C81CDB7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4 ± 5.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BDE888" w14:textId="0AF5950D" w:rsidR="00A761F9" w:rsidRDefault="008B694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vere</w:t>
            </w:r>
          </w:p>
          <w:p w14:paraId="028E7769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6 ± 5.3</w:t>
            </w:r>
          </w:p>
        </w:tc>
      </w:tr>
      <w:tr w:rsidR="00A761F9" w14:paraId="1DD10EBE" w14:textId="77777777" w:rsidTr="0050378C"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2AC19E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529AC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.4 ± 3.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095A20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7 ± 2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D36B8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.1 ± 4.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D19F3F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7 ± 2.4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D6EF01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1 ± 4.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9BDF44" w14:textId="77777777" w:rsidR="00A761F9" w:rsidRDefault="00A761F9" w:rsidP="0050378C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2 ± 2.4</w:t>
            </w:r>
          </w:p>
        </w:tc>
      </w:tr>
      <w:tr w:rsidR="00A761F9" w14:paraId="58C27A59" w14:textId="77777777" w:rsidTr="0050378C">
        <w:trPr>
          <w:trHeight w:val="90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F5D18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136C4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1 ± 0.01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2D1AA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5 ± 0.03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639FF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1 ± 0.029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FC2B14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1 ± 0.024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D9D91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5 ± 0.031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2B4E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8 ± 0.028</w:t>
            </w:r>
          </w:p>
        </w:tc>
      </w:tr>
      <w:tr w:rsidR="00A761F9" w14:paraId="56B5B841" w14:textId="77777777" w:rsidTr="0050378C">
        <w:trPr>
          <w:trHeight w:val="238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DC9B4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3D985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6 ± 0.01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09CECB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4 ± 0.03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4F1A62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1 ± 0.032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B41D3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12 ± 0.014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2556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5 ± 0.029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22F24A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7 ± 0.008</w:t>
            </w:r>
          </w:p>
        </w:tc>
      </w:tr>
      <w:tr w:rsidR="00A761F9" w14:paraId="11597FC6" w14:textId="77777777" w:rsidTr="0050378C">
        <w:trPr>
          <w:trHeight w:val="120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A785F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98976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8 ± 1.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F5EBF1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8 ± 2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950FF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8 ± 2.3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551550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.2 ± 2.6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1F6D4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6 ± 2.7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F7CF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1 ± 2.0</w:t>
            </w:r>
          </w:p>
        </w:tc>
      </w:tr>
      <w:tr w:rsidR="00A761F9" w14:paraId="360B3E95" w14:textId="77777777" w:rsidTr="0050378C">
        <w:trPr>
          <w:trHeight w:val="135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878E52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BACE4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6 ± 2.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D47D2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4 ± 2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D1D7E0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2 ± 3.1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53614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7 ± 2.3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C79D69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6 ± 6.4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EE9D09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8 ± 3.9</w:t>
            </w:r>
          </w:p>
        </w:tc>
      </w:tr>
      <w:tr w:rsidR="00A761F9" w14:paraId="5388D170" w14:textId="77777777" w:rsidTr="0050378C">
        <w:trPr>
          <w:trHeight w:val="285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6CAB9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FF1140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9 ± 1.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59ED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2 ± 5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EB68B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8 ± 6.7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1DCAD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.0 ± 6.5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FB6C1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3 ± 8.4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6E0A29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8 ± 11.5</w:t>
            </w:r>
          </w:p>
        </w:tc>
      </w:tr>
      <w:tr w:rsidR="00A761F9" w14:paraId="0AE1A040" w14:textId="77777777" w:rsidTr="0050378C">
        <w:trPr>
          <w:trHeight w:val="285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D789FB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54948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4 ± 0.01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694CF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0 ± 0.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BA523C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4 ± 0.019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18B9B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9 ± 0.02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85A1E8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3 ± 0.022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A130FF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0 ± 0.016</w:t>
            </w:r>
          </w:p>
        </w:tc>
      </w:tr>
      <w:tr w:rsidR="00A761F9" w14:paraId="548A1B6E" w14:textId="77777777" w:rsidTr="0050378C">
        <w:trPr>
          <w:trHeight w:val="193"/>
        </w:trPr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CD6329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61E04E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8 ± 3.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E6E3F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9 ± 3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C3FCC0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.0 ± 5.4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C44E48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1 ± 2.1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FBF5A6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5 ± 5.1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0BC4CF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3 ± 2.0</w:t>
            </w:r>
          </w:p>
        </w:tc>
      </w:tr>
      <w:tr w:rsidR="00A761F9" w14:paraId="4F65CDE2" w14:textId="77777777" w:rsidTr="0050378C"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4B29E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3155A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2 ± 3.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6EB65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5 ± 3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A16964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0 ± 5.5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50A27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5 ± 4.8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735881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7 ± 10.9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171AA3" w14:textId="77777777" w:rsidR="00A761F9" w:rsidRDefault="00A761F9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5 ± 8.6</w:t>
            </w:r>
          </w:p>
        </w:tc>
      </w:tr>
    </w:tbl>
    <w:p w14:paraId="69AAD48E" w14:textId="77777777" w:rsidR="00100F4A" w:rsidRDefault="00100F4A" w:rsidP="00100F4A">
      <w:pPr>
        <w:rPr>
          <w:rFonts w:ascii="Arial" w:eastAsia="Arial" w:hAnsi="Arial" w:cs="Arial"/>
          <w:b/>
        </w:rPr>
      </w:pPr>
    </w:p>
    <w:p w14:paraId="6AF5D368" w14:textId="1EAC5AB7" w:rsidR="00100F4A" w:rsidRDefault="00100F4A" w:rsidP="00100F4A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. Table </w:t>
      </w:r>
      <w:r w:rsidR="00014CA7">
        <w:rPr>
          <w:rFonts w:ascii="Arial" w:eastAsia="Arial" w:hAnsi="Arial" w:cs="Arial"/>
          <w:b/>
        </w:rPr>
        <w:t>10</w:t>
      </w:r>
      <w:r>
        <w:rPr>
          <w:rFonts w:ascii="Arial" w:eastAsia="Arial" w:hAnsi="Arial" w:cs="Arial"/>
        </w:rPr>
        <w:t xml:space="preserve"> Mortality prediction using the Top 7 features on PRO-ACT Dataset</w:t>
      </w:r>
    </w:p>
    <w:tbl>
      <w:tblPr>
        <w:tblStyle w:val="23"/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530"/>
        <w:gridCol w:w="1875"/>
        <w:gridCol w:w="1800"/>
        <w:gridCol w:w="1995"/>
      </w:tblGrid>
      <w:tr w:rsidR="00100F4A" w14:paraId="28C5760B" w14:textId="77777777" w:rsidTr="0050378C">
        <w:trPr>
          <w:trHeight w:val="386"/>
        </w:trPr>
        <w:tc>
          <w:tcPr>
            <w:tcW w:w="18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BC3FC1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E6BC70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D7C8C4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3DC3E5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106F9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100F4A" w14:paraId="66E5F64F" w14:textId="77777777" w:rsidTr="0050378C">
        <w:trPr>
          <w:trHeight w:val="208"/>
        </w:trPr>
        <w:tc>
          <w:tcPr>
            <w:tcW w:w="18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4E59F1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40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DD3323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7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FFB595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100F4A" w14:paraId="49C4A154" w14:textId="77777777" w:rsidTr="0050378C">
        <w:trPr>
          <w:trHeight w:val="208"/>
        </w:trPr>
        <w:tc>
          <w:tcPr>
            <w:tcW w:w="18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272518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aining size</w:t>
            </w:r>
          </w:p>
        </w:tc>
        <w:tc>
          <w:tcPr>
            <w:tcW w:w="340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C6CEE1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58 ± 109</w:t>
            </w:r>
          </w:p>
        </w:tc>
        <w:tc>
          <w:tcPr>
            <w:tcW w:w="3795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FB5A50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82 ± 116</w:t>
            </w:r>
          </w:p>
        </w:tc>
      </w:tr>
      <w:tr w:rsidR="00100F4A" w14:paraId="160F4695" w14:textId="77777777" w:rsidTr="0050378C">
        <w:trPr>
          <w:trHeight w:val="208"/>
        </w:trPr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6DED6F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40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3A6D99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3 ± 109</w:t>
            </w:r>
          </w:p>
        </w:tc>
        <w:tc>
          <w:tcPr>
            <w:tcW w:w="3795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8B8237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4 ± 116</w:t>
            </w:r>
          </w:p>
        </w:tc>
      </w:tr>
      <w:tr w:rsidR="00100F4A" w14:paraId="3DC367CB" w14:textId="77777777" w:rsidTr="0050378C">
        <w:trPr>
          <w:trHeight w:val="300"/>
        </w:trPr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138A5C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40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AFC927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6</w:t>
            </w:r>
          </w:p>
        </w:tc>
        <w:tc>
          <w:tcPr>
            <w:tcW w:w="37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C4E64A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</w:t>
            </w:r>
          </w:p>
        </w:tc>
      </w:tr>
      <w:tr w:rsidR="00100F4A" w14:paraId="31A28159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71B875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BE0E97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1 ± 0.0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425F2A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8 ± 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49C3D2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9 ± 0.0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EA3FE8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8 ± 0.007</w:t>
            </w:r>
          </w:p>
        </w:tc>
      </w:tr>
      <w:tr w:rsidR="00100F4A" w14:paraId="47F414BC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48F38C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B40EE4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6 ± 0.0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ABE9D1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2 ± 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35B81D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4 ± 0.0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E50B6D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8 ± 0.018</w:t>
            </w:r>
          </w:p>
        </w:tc>
      </w:tr>
      <w:tr w:rsidR="00100F4A" w14:paraId="0FC91C35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CC5CB7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0DD251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99 ± 0.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4A2E3E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 ± 0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DCB892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9 ± 0.0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A18DC8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81 ± 0.014</w:t>
            </w:r>
          </w:p>
        </w:tc>
      </w:tr>
      <w:tr w:rsidR="00100F4A" w14:paraId="73DAD118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4BDBF8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429435" w14:textId="1F0A0372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</w:t>
            </w:r>
            <w:r w:rsidR="00DB1CF8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>3 ± 2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3C8A4D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3 ± 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9265AB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9 ± 7.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5325B8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2 ± 3.7</w:t>
            </w:r>
          </w:p>
        </w:tc>
      </w:tr>
      <w:tr w:rsidR="00100F4A" w14:paraId="2A9DC463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9469F9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B250A5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2 ± 1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CCA5F4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2 ± 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075D93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4 ± 7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9DCBBB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0 ± 2.4</w:t>
            </w:r>
          </w:p>
        </w:tc>
      </w:tr>
      <w:tr w:rsidR="00100F4A" w14:paraId="3642C34C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83E2C2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9EE952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0 ± 0.0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69B526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4 ± 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574740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4 ± 0.0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5530ED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4 ± 0.022</w:t>
            </w:r>
          </w:p>
        </w:tc>
      </w:tr>
      <w:tr w:rsidR="00100F4A" w14:paraId="37D98EC0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4B1439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53B1D6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7 ± 1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DA447F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7 ± 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82893D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8 ± 0.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D7BF7A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2 ± 1.8</w:t>
            </w:r>
          </w:p>
        </w:tc>
      </w:tr>
      <w:tr w:rsidR="00100F4A" w14:paraId="40EF6D05" w14:textId="77777777" w:rsidTr="0050378C"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463704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B95113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.1 ± 1.5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67F75B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7 ± 2.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893367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9 ± 1.1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85CBFC" w14:textId="77777777" w:rsidR="00100F4A" w:rsidRDefault="00100F4A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4 ± 0.2</w:t>
            </w:r>
          </w:p>
        </w:tc>
      </w:tr>
    </w:tbl>
    <w:p w14:paraId="235AF17D" w14:textId="77777777" w:rsidR="0022277B" w:rsidRDefault="0022277B">
      <w:pPr>
        <w:rPr>
          <w:rFonts w:ascii="Arial" w:eastAsia="Arial" w:hAnsi="Arial" w:cs="Arial"/>
        </w:rPr>
      </w:pPr>
    </w:p>
    <w:p w14:paraId="64AFFC09" w14:textId="213F51C0" w:rsidR="0022277B" w:rsidRDefault="00100F4A" w:rsidP="0022277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. </w:t>
      </w:r>
      <w:r w:rsidR="0022277B"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1</w:t>
      </w:r>
      <w:r w:rsidR="00EA1580">
        <w:rPr>
          <w:rFonts w:ascii="Arial" w:eastAsia="Arial" w:hAnsi="Arial" w:cs="Arial"/>
          <w:b/>
        </w:rPr>
        <w:t>1</w:t>
      </w:r>
      <w:r w:rsidR="0022277B">
        <w:rPr>
          <w:rFonts w:ascii="Arial" w:eastAsia="Arial" w:hAnsi="Arial" w:cs="Arial"/>
        </w:rPr>
        <w:t xml:space="preserve"> Mortality prediction on the Celecoxib trial using all features</w:t>
      </w:r>
    </w:p>
    <w:tbl>
      <w:tblPr>
        <w:tblStyle w:val="22"/>
        <w:tblW w:w="9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590"/>
        <w:gridCol w:w="1830"/>
        <w:gridCol w:w="2115"/>
        <w:gridCol w:w="1800"/>
      </w:tblGrid>
      <w:tr w:rsidR="0022277B" w14:paraId="20670371" w14:textId="77777777" w:rsidTr="0050378C">
        <w:trPr>
          <w:trHeight w:val="128"/>
        </w:trPr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64BF8F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59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15A61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90C13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2115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50B85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BDA4C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22277B" w14:paraId="6BC3E791" w14:textId="77777777" w:rsidTr="00867D9B">
        <w:trPr>
          <w:trHeight w:val="208"/>
        </w:trPr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BD2C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420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D1F62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915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DC480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22277B" w14:paraId="40F9B191" w14:textId="77777777" w:rsidTr="00867D9B">
        <w:trPr>
          <w:trHeight w:val="208"/>
        </w:trPr>
        <w:tc>
          <w:tcPr>
            <w:tcW w:w="18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979A4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420" w:type="dxa"/>
            <w:gridSpan w:val="2"/>
            <w:tcBorders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05EE7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9</w:t>
            </w:r>
          </w:p>
        </w:tc>
        <w:tc>
          <w:tcPr>
            <w:tcW w:w="3915" w:type="dxa"/>
            <w:gridSpan w:val="2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99CA7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5</w:t>
            </w:r>
          </w:p>
        </w:tc>
      </w:tr>
      <w:tr w:rsidR="0022277B" w14:paraId="329384C9" w14:textId="77777777" w:rsidTr="0050378C">
        <w:trPr>
          <w:trHeight w:val="208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1DDC3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% died</w:t>
            </w:r>
          </w:p>
        </w:tc>
        <w:tc>
          <w:tcPr>
            <w:tcW w:w="34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953FD0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2</w:t>
            </w:r>
          </w:p>
        </w:tc>
        <w:tc>
          <w:tcPr>
            <w:tcW w:w="39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BDB34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</w:t>
            </w:r>
          </w:p>
        </w:tc>
      </w:tr>
      <w:tr w:rsidR="0022277B" w14:paraId="2F3AC28B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59E34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70962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6 ± 0.009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3CFF9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0 ± 0.007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26A20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4 ± 0.00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2262F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7 ± 0.004</w:t>
            </w:r>
          </w:p>
        </w:tc>
      </w:tr>
      <w:tr w:rsidR="0022277B" w14:paraId="0019309E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46262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32E0A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3 ± 0.003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E1B7A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18 ± 0.004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4EFF4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8 ± 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A3DB1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7 ± 0.013</w:t>
            </w:r>
          </w:p>
        </w:tc>
      </w:tr>
      <w:tr w:rsidR="0022277B" w14:paraId="09FEA4FD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6ACB6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0A1C7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4 ± 0.023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F3C85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0 ± 1.0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5A99A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5 ± 0.01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C4D3D0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7 ± 0.8</w:t>
            </w:r>
          </w:p>
        </w:tc>
      </w:tr>
      <w:tr w:rsidR="0022277B" w14:paraId="1E423F04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0C29E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B0019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.8 ± 3.3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90D8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3 ± 1.4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C9364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8 ± 2.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33549F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4 ± 4.4</w:t>
            </w:r>
          </w:p>
        </w:tc>
      </w:tr>
      <w:tr w:rsidR="0022277B" w14:paraId="751B5BEE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783B7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8E3B38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8 ± 1.0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8297E8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8 ± 1.2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0A5A7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.8 ± 1.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3DC0D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5 ± 1.6</w:t>
            </w:r>
          </w:p>
        </w:tc>
      </w:tr>
      <w:tr w:rsidR="0022277B" w14:paraId="6AD2ACEC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A2AE4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04942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0 ± 0.023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B4D5D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6 ± 0.010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7C76F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46 ± 0.02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EDB8A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0 ± 0.009</w:t>
            </w:r>
          </w:p>
        </w:tc>
      </w:tr>
      <w:tr w:rsidR="0022277B" w14:paraId="15313F0F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40BF1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F08C3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2 ± 0.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40A55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5 ± 0.8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133E9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0 ± 2.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54EDB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1 ± 4.2</w:t>
            </w:r>
          </w:p>
        </w:tc>
      </w:tr>
      <w:tr w:rsidR="0022277B" w14:paraId="08A52469" w14:textId="77777777" w:rsidTr="0050378C"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4CDC4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AC0BC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6 ± 2.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4CA5A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6 ± 1.0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7C327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3 ± 0.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A8D2A1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7 ± 0.5</w:t>
            </w:r>
          </w:p>
        </w:tc>
      </w:tr>
    </w:tbl>
    <w:p w14:paraId="42729348" w14:textId="77777777" w:rsidR="0022277B" w:rsidRDefault="0022277B" w:rsidP="0022277B">
      <w:pPr>
        <w:jc w:val="both"/>
        <w:rPr>
          <w:rFonts w:ascii="Arial" w:eastAsia="Arial" w:hAnsi="Arial" w:cs="Arial"/>
          <w:b/>
        </w:rPr>
      </w:pPr>
    </w:p>
    <w:p w14:paraId="40890168" w14:textId="6CD06C03" w:rsidR="0022277B" w:rsidRDefault="00100F4A" w:rsidP="0022277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. </w:t>
      </w:r>
      <w:r w:rsidR="0022277B">
        <w:rPr>
          <w:rFonts w:ascii="Arial" w:eastAsia="Arial" w:hAnsi="Arial" w:cs="Arial"/>
          <w:b/>
        </w:rPr>
        <w:t xml:space="preserve">Table </w:t>
      </w:r>
      <w:r w:rsidR="006C18F7">
        <w:rPr>
          <w:rFonts w:ascii="Arial" w:eastAsia="Arial" w:hAnsi="Arial" w:cs="Arial"/>
          <w:b/>
        </w:rPr>
        <w:t>1</w:t>
      </w:r>
      <w:r w:rsidR="00EA1580">
        <w:rPr>
          <w:rFonts w:ascii="Arial" w:eastAsia="Arial" w:hAnsi="Arial" w:cs="Arial"/>
          <w:b/>
        </w:rPr>
        <w:t>2</w:t>
      </w:r>
      <w:r w:rsidR="0022277B">
        <w:rPr>
          <w:rFonts w:ascii="Arial" w:eastAsia="Arial" w:hAnsi="Arial" w:cs="Arial"/>
        </w:rPr>
        <w:t xml:space="preserve"> Mortality prediction on the SG ALS Clinical Database using all features</w:t>
      </w:r>
    </w:p>
    <w:tbl>
      <w:tblPr>
        <w:tblStyle w:val="21"/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605"/>
        <w:gridCol w:w="2190"/>
        <w:gridCol w:w="1410"/>
        <w:gridCol w:w="2130"/>
      </w:tblGrid>
      <w:tr w:rsidR="0022277B" w14:paraId="323F3761" w14:textId="77777777" w:rsidTr="0050378C">
        <w:trPr>
          <w:trHeight w:val="128"/>
        </w:trPr>
        <w:tc>
          <w:tcPr>
            <w:tcW w:w="18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7BAD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98801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7690A1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9732A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7EF30E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22277B" w14:paraId="0E6FBB24" w14:textId="77777777" w:rsidTr="00867D9B">
        <w:tc>
          <w:tcPr>
            <w:tcW w:w="18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C4F2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B5F0AD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DEDE5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0459A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EFBE9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22277B" w14:paraId="177711C8" w14:textId="77777777" w:rsidTr="00867D9B">
        <w:trPr>
          <w:trHeight w:val="208"/>
        </w:trPr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6B197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79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BCA558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4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202D50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4</w:t>
            </w:r>
          </w:p>
        </w:tc>
      </w:tr>
      <w:tr w:rsidR="0022277B" w14:paraId="6CB628F3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1F69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7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8D6C3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9</w:t>
            </w:r>
          </w:p>
        </w:tc>
        <w:tc>
          <w:tcPr>
            <w:tcW w:w="35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7CB19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</w:t>
            </w:r>
          </w:p>
        </w:tc>
      </w:tr>
      <w:tr w:rsidR="0022277B" w14:paraId="2284711E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DE17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CFA7B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4 ± 0.01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61D94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8 ± 0.02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D8F1F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8 ± 0.024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C7C95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3 ± 0.022</w:t>
            </w:r>
          </w:p>
        </w:tc>
      </w:tr>
      <w:tr w:rsidR="0022277B" w14:paraId="46A754FB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4433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C2B0F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4 ± 0.00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0B47A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2 ± 0.01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C972D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1 ± 0.00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4693F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 ± 0.024</w:t>
            </w:r>
          </w:p>
        </w:tc>
      </w:tr>
      <w:tr w:rsidR="0022277B" w14:paraId="3C79BC54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73EA6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F3C390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5 ± 0.03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A23ED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4 ± 0.03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5245B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2 ± 0.03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48E4AE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2 ± 0.023</w:t>
            </w:r>
          </w:p>
        </w:tc>
      </w:tr>
      <w:tr w:rsidR="0022277B" w14:paraId="5E3728C8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AC98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52A9F8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2 ± 6.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4F6C1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7 ± 4.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F22511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7 ± 11.8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84C2EE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0 ± 4.6</w:t>
            </w:r>
          </w:p>
        </w:tc>
      </w:tr>
      <w:tr w:rsidR="0022277B" w14:paraId="22C70559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247852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289856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1 ± 4.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8FE13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5 ± 3.6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E7E8C9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2 ± 3.4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DA1E3E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3 ± 2.3</w:t>
            </w:r>
          </w:p>
        </w:tc>
      </w:tr>
      <w:tr w:rsidR="0022277B" w14:paraId="64338D41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4E320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2A1A8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2 ± 0.01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481644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6 ± 0.02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8B002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5 ± 0.013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919CA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2 ± 0.016</w:t>
            </w:r>
          </w:p>
        </w:tc>
      </w:tr>
      <w:tr w:rsidR="0022277B" w14:paraId="3D5EE27C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BEE79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7FBD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8 ± 0.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15AC2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 ± 1.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7ABC85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3 ± 0.7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9F1E6B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 ± 1.0</w:t>
            </w:r>
          </w:p>
        </w:tc>
      </w:tr>
      <w:tr w:rsidR="0022277B" w14:paraId="512E511E" w14:textId="77777777" w:rsidTr="0050378C"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23934C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D6CC28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8 ± 1.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31CF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9 ± 0.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5BAC2A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2 ± 0.6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E89F27" w14:textId="77777777" w:rsidR="0022277B" w:rsidRDefault="0022277B" w:rsidP="0050378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7.5 ± 0.2</w:t>
            </w:r>
          </w:p>
        </w:tc>
      </w:tr>
    </w:tbl>
    <w:p w14:paraId="00A2539E" w14:textId="77777777" w:rsidR="00C61094" w:rsidRDefault="00C61094">
      <w:pPr>
        <w:rPr>
          <w:rFonts w:ascii="Arial" w:eastAsia="Arial" w:hAnsi="Arial" w:cs="Arial"/>
        </w:rPr>
      </w:pPr>
    </w:p>
    <w:p w14:paraId="00A2539F" w14:textId="150E03A1" w:rsidR="00C61094" w:rsidRDefault="00710DC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. Table </w:t>
      </w:r>
      <w:r w:rsidR="00867D9B">
        <w:rPr>
          <w:rFonts w:ascii="Arial" w:eastAsia="Arial" w:hAnsi="Arial" w:cs="Arial"/>
          <w:b/>
        </w:rPr>
        <w:t>1</w:t>
      </w:r>
      <w:r w:rsidR="00EE0B0A">
        <w:rPr>
          <w:rFonts w:ascii="Arial" w:eastAsia="Arial" w:hAnsi="Arial" w:cs="Arial"/>
          <w:b/>
        </w:rPr>
        <w:t>3</w:t>
      </w:r>
      <w:r w:rsidR="00867D9B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Mortality prediction on the Celecoxib trial using top 7 features</w:t>
      </w:r>
    </w:p>
    <w:tbl>
      <w:tblPr>
        <w:tblStyle w:val="16"/>
        <w:tblW w:w="9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590"/>
        <w:gridCol w:w="1830"/>
        <w:gridCol w:w="2115"/>
        <w:gridCol w:w="1800"/>
      </w:tblGrid>
      <w:tr w:rsidR="00C61094" w14:paraId="00A253A5" w14:textId="77777777">
        <w:trPr>
          <w:trHeight w:val="128"/>
        </w:trPr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59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2115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C61094" w14:paraId="00A253A9" w14:textId="77777777" w:rsidTr="008B6949">
        <w:trPr>
          <w:trHeight w:val="208"/>
        </w:trPr>
        <w:tc>
          <w:tcPr>
            <w:tcW w:w="1800" w:type="dxa"/>
            <w:tcBorders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420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915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61094" w14:paraId="00A253AD" w14:textId="77777777" w:rsidTr="008B6949">
        <w:trPr>
          <w:trHeight w:val="208"/>
        </w:trPr>
        <w:tc>
          <w:tcPr>
            <w:tcW w:w="18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420" w:type="dxa"/>
            <w:gridSpan w:val="2"/>
            <w:tcBorders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9</w:t>
            </w:r>
          </w:p>
        </w:tc>
        <w:tc>
          <w:tcPr>
            <w:tcW w:w="3915" w:type="dxa"/>
            <w:gridSpan w:val="2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5</w:t>
            </w:r>
          </w:p>
        </w:tc>
      </w:tr>
      <w:tr w:rsidR="00C61094" w14:paraId="00A253B1" w14:textId="77777777">
        <w:trPr>
          <w:trHeight w:val="341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4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A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2</w:t>
            </w:r>
          </w:p>
        </w:tc>
        <w:tc>
          <w:tcPr>
            <w:tcW w:w="39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</w:t>
            </w:r>
          </w:p>
        </w:tc>
      </w:tr>
      <w:tr w:rsidR="00C61094" w14:paraId="00A253B7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8 ± 0.01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3 ± 0.011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5 ± 0.00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1 ± 0.006</w:t>
            </w:r>
          </w:p>
        </w:tc>
      </w:tr>
      <w:tr w:rsidR="00C61094" w14:paraId="00A253BD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9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9 ± 0.004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2 ± 0.008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 ± 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9 ± 0.022</w:t>
            </w:r>
          </w:p>
        </w:tc>
      </w:tr>
      <w:tr w:rsidR="00C61094" w14:paraId="00A253C3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B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7 ± 0.009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4 ± 1.8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7 ± 0.03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6 ± 1.0</w:t>
            </w:r>
          </w:p>
        </w:tc>
      </w:tr>
      <w:tr w:rsidR="00C61094" w14:paraId="00A253C9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5 ± 2.0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.9 ± 2.9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8 ± 05.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.2 ± 4.0</w:t>
            </w:r>
          </w:p>
        </w:tc>
      </w:tr>
      <w:tr w:rsidR="00C61094" w14:paraId="00A253CF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.4 ± 1.5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0 ± 1.8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.0 ± 4.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C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3 ± 1.6</w:t>
            </w:r>
          </w:p>
        </w:tc>
      </w:tr>
      <w:tr w:rsidR="00C61094" w14:paraId="00A253D5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4 ± 0.012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2 ± 0.023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1 ± 0.02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3 ± 0.016</w:t>
            </w:r>
          </w:p>
        </w:tc>
      </w:tr>
      <w:tr w:rsidR="00C61094" w14:paraId="00A253DB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9 ± 0.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4 ± 1.3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9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6 ± 04.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7 ± 2.3</w:t>
            </w:r>
          </w:p>
        </w:tc>
      </w:tr>
      <w:tr w:rsidR="00C61094" w14:paraId="00A253E1" w14:textId="77777777"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.4 ± 1.0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8 ± 1.5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D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6 ± 0.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8 ± 0.4</w:t>
            </w:r>
          </w:p>
        </w:tc>
      </w:tr>
    </w:tbl>
    <w:p w14:paraId="00A253E2" w14:textId="77777777" w:rsidR="00C61094" w:rsidRDefault="00C61094">
      <w:pPr>
        <w:jc w:val="both"/>
        <w:rPr>
          <w:rFonts w:ascii="Arial" w:eastAsia="Arial" w:hAnsi="Arial" w:cs="Arial"/>
        </w:rPr>
      </w:pPr>
    </w:p>
    <w:p w14:paraId="00A253E3" w14:textId="0D77A7C2" w:rsidR="00C61094" w:rsidRDefault="00710DC5">
      <w:pPr>
        <w:rPr>
          <w:rFonts w:ascii="Arial" w:eastAsia="Arial" w:hAnsi="Arial" w:cs="Arial"/>
          <w:color w:val="0000FF"/>
        </w:rPr>
      </w:pPr>
      <w:r>
        <w:rPr>
          <w:rFonts w:ascii="Arial" w:eastAsia="Arial" w:hAnsi="Arial" w:cs="Arial"/>
          <w:b/>
        </w:rPr>
        <w:t xml:space="preserve">Supp. Table </w:t>
      </w:r>
      <w:r w:rsidR="006C18F7">
        <w:rPr>
          <w:rFonts w:ascii="Arial" w:eastAsia="Arial" w:hAnsi="Arial" w:cs="Arial"/>
          <w:b/>
        </w:rPr>
        <w:t>1</w:t>
      </w:r>
      <w:r w:rsidR="00EE0B0A"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</w:rPr>
        <w:t xml:space="preserve"> Mortality prediction on SG ALS Clinical Dataset using the Top 7 features</w:t>
      </w:r>
    </w:p>
    <w:tbl>
      <w:tblPr>
        <w:tblStyle w:val="15"/>
        <w:tblW w:w="9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425"/>
        <w:gridCol w:w="2070"/>
        <w:gridCol w:w="1545"/>
        <w:gridCol w:w="2430"/>
      </w:tblGrid>
      <w:tr w:rsidR="00C61094" w14:paraId="00A253E9" w14:textId="77777777">
        <w:trPr>
          <w:trHeight w:val="128"/>
        </w:trPr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yston-Parma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GBoost</w:t>
            </w:r>
          </w:p>
        </w:tc>
      </w:tr>
      <w:tr w:rsidR="00C61094" w14:paraId="00A253ED" w14:textId="77777777" w:rsidTr="008B6949">
        <w:trPr>
          <w:trHeight w:val="208"/>
        </w:trPr>
        <w:tc>
          <w:tcPr>
            <w:tcW w:w="15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diction months</w:t>
            </w:r>
          </w:p>
        </w:tc>
        <w:tc>
          <w:tcPr>
            <w:tcW w:w="34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97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61094" w14:paraId="00A253F1" w14:textId="77777777" w:rsidTr="008B6949">
        <w:trPr>
          <w:trHeight w:val="208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t size</w:t>
            </w:r>
          </w:p>
        </w:tc>
        <w:tc>
          <w:tcPr>
            <w:tcW w:w="34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E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4</w:t>
            </w:r>
          </w:p>
        </w:tc>
        <w:tc>
          <w:tcPr>
            <w:tcW w:w="3975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4</w:t>
            </w:r>
          </w:p>
        </w:tc>
      </w:tr>
      <w:tr w:rsidR="00C61094" w14:paraId="00A253F5" w14:textId="77777777">
        <w:trPr>
          <w:trHeight w:val="8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died</w:t>
            </w:r>
          </w:p>
        </w:tc>
        <w:tc>
          <w:tcPr>
            <w:tcW w:w="349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9</w:t>
            </w:r>
          </w:p>
        </w:tc>
        <w:tc>
          <w:tcPr>
            <w:tcW w:w="39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</w:t>
            </w:r>
          </w:p>
        </w:tc>
      </w:tr>
      <w:tr w:rsidR="00C61094" w14:paraId="00A253FB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7 ± 0.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81 ± 0.0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9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4 ± 0.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6 ± 0.045</w:t>
            </w:r>
          </w:p>
        </w:tc>
      </w:tr>
      <w:tr w:rsidR="00C61094" w14:paraId="00A25401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3F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P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4 ±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 ± 0.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3F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2 ± 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 ± 0.013</w:t>
            </w:r>
          </w:p>
        </w:tc>
      </w:tr>
      <w:tr w:rsidR="00C61094" w14:paraId="00A25407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0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Accurac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3 ± 0.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1 ± 0.0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15 ± 0.0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4 ± 0.025</w:t>
            </w:r>
          </w:p>
        </w:tc>
      </w:tr>
      <w:tr w:rsidR="00C61094" w14:paraId="00A2540D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0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9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.6 ± 4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4 ± 9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0 ± 5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0 ± 14.9</w:t>
            </w:r>
          </w:p>
        </w:tc>
      </w:tr>
      <w:tr w:rsidR="00C61094" w14:paraId="00A25413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0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0F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.7 ± 2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2 ± 2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0 ± 7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8 ± 2.7</w:t>
            </w:r>
          </w:p>
        </w:tc>
      </w:tr>
      <w:tr w:rsidR="00C61094" w14:paraId="00A25419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1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5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7 ± 0.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6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3 ± 0.0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7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1 ± 0.0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8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4 ± 0.036</w:t>
            </w:r>
          </w:p>
        </w:tc>
      </w:tr>
      <w:tr w:rsidR="00C61094" w14:paraId="00A2541F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1A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PV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B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0 ± 0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C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6 ± 2.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D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6 ± 0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A2541E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6.6 ± 2.1</w:t>
            </w:r>
          </w:p>
        </w:tc>
      </w:tr>
      <w:tr w:rsidR="00C61094" w14:paraId="00A25425" w14:textId="77777777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20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PV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21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6.2 ± 0.8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22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4 ± 1.2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23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.6 ± 0.2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A25424" w14:textId="77777777" w:rsidR="00C61094" w:rsidRDefault="00710DC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7.4 ± 0.6</w:t>
            </w:r>
          </w:p>
        </w:tc>
      </w:tr>
      <w:bookmarkEnd w:id="0"/>
    </w:tbl>
    <w:p w14:paraId="00A25426" w14:textId="77777777" w:rsidR="00C61094" w:rsidRDefault="00C61094">
      <w:pPr>
        <w:rPr>
          <w:rFonts w:ascii="Arial" w:eastAsia="Arial" w:hAnsi="Arial" w:cs="Arial"/>
        </w:rPr>
      </w:pPr>
    </w:p>
    <w:p w14:paraId="2E618FB9" w14:textId="77777777" w:rsidR="004359C5" w:rsidRDefault="004359C5">
      <w:pPr>
        <w:rPr>
          <w:rFonts w:ascii="Arial" w:eastAsia="Arial" w:hAnsi="Arial" w:cs="Arial"/>
        </w:rPr>
      </w:pPr>
    </w:p>
    <w:sectPr w:rsidR="004359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581CB6"/>
    <w:multiLevelType w:val="multilevel"/>
    <w:tmpl w:val="66D0C1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628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094"/>
    <w:rsid w:val="00005747"/>
    <w:rsid w:val="00005E17"/>
    <w:rsid w:val="0000603F"/>
    <w:rsid w:val="00010FD3"/>
    <w:rsid w:val="00014CA7"/>
    <w:rsid w:val="0002561C"/>
    <w:rsid w:val="0003018F"/>
    <w:rsid w:val="00030B1F"/>
    <w:rsid w:val="0003582F"/>
    <w:rsid w:val="000408EC"/>
    <w:rsid w:val="00044FE0"/>
    <w:rsid w:val="0004689F"/>
    <w:rsid w:val="00047056"/>
    <w:rsid w:val="000519DC"/>
    <w:rsid w:val="00052D64"/>
    <w:rsid w:val="00052F2D"/>
    <w:rsid w:val="000570F4"/>
    <w:rsid w:val="00060F78"/>
    <w:rsid w:val="00077EC3"/>
    <w:rsid w:val="00086E85"/>
    <w:rsid w:val="0009021F"/>
    <w:rsid w:val="00093836"/>
    <w:rsid w:val="000B150A"/>
    <w:rsid w:val="000B39DA"/>
    <w:rsid w:val="000B584A"/>
    <w:rsid w:val="000B713E"/>
    <w:rsid w:val="000C6770"/>
    <w:rsid w:val="000C698A"/>
    <w:rsid w:val="000C774A"/>
    <w:rsid w:val="000D0C46"/>
    <w:rsid w:val="000D248D"/>
    <w:rsid w:val="000E73C6"/>
    <w:rsid w:val="000F56A6"/>
    <w:rsid w:val="000F6E2A"/>
    <w:rsid w:val="000F7C68"/>
    <w:rsid w:val="00100F4A"/>
    <w:rsid w:val="00113390"/>
    <w:rsid w:val="00114794"/>
    <w:rsid w:val="001167CA"/>
    <w:rsid w:val="00124843"/>
    <w:rsid w:val="00131B36"/>
    <w:rsid w:val="00142162"/>
    <w:rsid w:val="001436EA"/>
    <w:rsid w:val="001458D5"/>
    <w:rsid w:val="00145DBE"/>
    <w:rsid w:val="001475DF"/>
    <w:rsid w:val="00156DFC"/>
    <w:rsid w:val="00157342"/>
    <w:rsid w:val="00160D5B"/>
    <w:rsid w:val="00160F8D"/>
    <w:rsid w:val="001618A2"/>
    <w:rsid w:val="001636D7"/>
    <w:rsid w:val="00167DF6"/>
    <w:rsid w:val="0017354B"/>
    <w:rsid w:val="001745DB"/>
    <w:rsid w:val="00180DDB"/>
    <w:rsid w:val="0019199C"/>
    <w:rsid w:val="001928E6"/>
    <w:rsid w:val="00195B23"/>
    <w:rsid w:val="0019726F"/>
    <w:rsid w:val="001A08AD"/>
    <w:rsid w:val="001A25D0"/>
    <w:rsid w:val="001A6583"/>
    <w:rsid w:val="001B05C0"/>
    <w:rsid w:val="001B3C62"/>
    <w:rsid w:val="001B523F"/>
    <w:rsid w:val="001C2B49"/>
    <w:rsid w:val="001C3B16"/>
    <w:rsid w:val="001C4742"/>
    <w:rsid w:val="001C587A"/>
    <w:rsid w:val="001C6BA8"/>
    <w:rsid w:val="001E0396"/>
    <w:rsid w:val="001E07F7"/>
    <w:rsid w:val="001E3365"/>
    <w:rsid w:val="001E3620"/>
    <w:rsid w:val="001E3AB7"/>
    <w:rsid w:val="001E5D2F"/>
    <w:rsid w:val="001F169A"/>
    <w:rsid w:val="001F20D8"/>
    <w:rsid w:val="001F2D1B"/>
    <w:rsid w:val="002071D9"/>
    <w:rsid w:val="00210C62"/>
    <w:rsid w:val="0021677B"/>
    <w:rsid w:val="00217F9A"/>
    <w:rsid w:val="0022277B"/>
    <w:rsid w:val="0022787E"/>
    <w:rsid w:val="002313EF"/>
    <w:rsid w:val="002372D6"/>
    <w:rsid w:val="002405D0"/>
    <w:rsid w:val="00241DC2"/>
    <w:rsid w:val="00241FC7"/>
    <w:rsid w:val="0024224D"/>
    <w:rsid w:val="002465F2"/>
    <w:rsid w:val="002577E1"/>
    <w:rsid w:val="00262A11"/>
    <w:rsid w:val="00270EDD"/>
    <w:rsid w:val="00271298"/>
    <w:rsid w:val="002712C0"/>
    <w:rsid w:val="00285A71"/>
    <w:rsid w:val="00294F6E"/>
    <w:rsid w:val="00297854"/>
    <w:rsid w:val="002A1EE6"/>
    <w:rsid w:val="002B0030"/>
    <w:rsid w:val="002C2876"/>
    <w:rsid w:val="002C4AA1"/>
    <w:rsid w:val="002C4B0C"/>
    <w:rsid w:val="002D69AA"/>
    <w:rsid w:val="002E3087"/>
    <w:rsid w:val="002E6052"/>
    <w:rsid w:val="002F20EA"/>
    <w:rsid w:val="002F3709"/>
    <w:rsid w:val="002F64C6"/>
    <w:rsid w:val="00304573"/>
    <w:rsid w:val="00312EBC"/>
    <w:rsid w:val="00325446"/>
    <w:rsid w:val="003257F6"/>
    <w:rsid w:val="003308ED"/>
    <w:rsid w:val="003336F9"/>
    <w:rsid w:val="003433BF"/>
    <w:rsid w:val="00354F07"/>
    <w:rsid w:val="00356442"/>
    <w:rsid w:val="0035758A"/>
    <w:rsid w:val="003671CE"/>
    <w:rsid w:val="00371543"/>
    <w:rsid w:val="0037602A"/>
    <w:rsid w:val="00376D62"/>
    <w:rsid w:val="00390FB2"/>
    <w:rsid w:val="003B030A"/>
    <w:rsid w:val="003C5964"/>
    <w:rsid w:val="003C756E"/>
    <w:rsid w:val="003D6DDF"/>
    <w:rsid w:val="003E0CB4"/>
    <w:rsid w:val="003F1D42"/>
    <w:rsid w:val="003F2654"/>
    <w:rsid w:val="003F37D9"/>
    <w:rsid w:val="003F7310"/>
    <w:rsid w:val="00401181"/>
    <w:rsid w:val="00401745"/>
    <w:rsid w:val="00403EB5"/>
    <w:rsid w:val="0040493B"/>
    <w:rsid w:val="00404DCE"/>
    <w:rsid w:val="00410F1D"/>
    <w:rsid w:val="004221C5"/>
    <w:rsid w:val="004359C5"/>
    <w:rsid w:val="0044406F"/>
    <w:rsid w:val="00462D3C"/>
    <w:rsid w:val="00463BA7"/>
    <w:rsid w:val="00466D6C"/>
    <w:rsid w:val="004706C6"/>
    <w:rsid w:val="00476244"/>
    <w:rsid w:val="00476C71"/>
    <w:rsid w:val="00483EA3"/>
    <w:rsid w:val="004862E5"/>
    <w:rsid w:val="00487184"/>
    <w:rsid w:val="004A19B0"/>
    <w:rsid w:val="004A6777"/>
    <w:rsid w:val="004B4B3B"/>
    <w:rsid w:val="004C2B06"/>
    <w:rsid w:val="004D530D"/>
    <w:rsid w:val="004E127F"/>
    <w:rsid w:val="004F0933"/>
    <w:rsid w:val="004F1158"/>
    <w:rsid w:val="004F5AF5"/>
    <w:rsid w:val="004F5F8D"/>
    <w:rsid w:val="005051C9"/>
    <w:rsid w:val="00515A18"/>
    <w:rsid w:val="005257E9"/>
    <w:rsid w:val="005316E6"/>
    <w:rsid w:val="005327DC"/>
    <w:rsid w:val="00536DBA"/>
    <w:rsid w:val="00545EC2"/>
    <w:rsid w:val="00550B0B"/>
    <w:rsid w:val="005543DC"/>
    <w:rsid w:val="0055624D"/>
    <w:rsid w:val="005614D5"/>
    <w:rsid w:val="00575B88"/>
    <w:rsid w:val="00593C99"/>
    <w:rsid w:val="005A42DD"/>
    <w:rsid w:val="005A6062"/>
    <w:rsid w:val="005B0D93"/>
    <w:rsid w:val="005D2F24"/>
    <w:rsid w:val="005D7B06"/>
    <w:rsid w:val="005D7D60"/>
    <w:rsid w:val="005E3D61"/>
    <w:rsid w:val="006037E4"/>
    <w:rsid w:val="00611AC8"/>
    <w:rsid w:val="00617DA6"/>
    <w:rsid w:val="00620A19"/>
    <w:rsid w:val="00621C05"/>
    <w:rsid w:val="00625E72"/>
    <w:rsid w:val="006334A5"/>
    <w:rsid w:val="00637A7A"/>
    <w:rsid w:val="0064217F"/>
    <w:rsid w:val="00644E2D"/>
    <w:rsid w:val="00666E81"/>
    <w:rsid w:val="006761D1"/>
    <w:rsid w:val="00677746"/>
    <w:rsid w:val="006854C6"/>
    <w:rsid w:val="006871EF"/>
    <w:rsid w:val="006905B2"/>
    <w:rsid w:val="00694EBF"/>
    <w:rsid w:val="006A0499"/>
    <w:rsid w:val="006A5B23"/>
    <w:rsid w:val="006B1BA5"/>
    <w:rsid w:val="006B3443"/>
    <w:rsid w:val="006B5811"/>
    <w:rsid w:val="006B63B2"/>
    <w:rsid w:val="006C18F7"/>
    <w:rsid w:val="006C1C37"/>
    <w:rsid w:val="006C340F"/>
    <w:rsid w:val="006E31EA"/>
    <w:rsid w:val="006E3624"/>
    <w:rsid w:val="006E7D32"/>
    <w:rsid w:val="006F0302"/>
    <w:rsid w:val="006F6836"/>
    <w:rsid w:val="006F6973"/>
    <w:rsid w:val="00706EBB"/>
    <w:rsid w:val="00710DC5"/>
    <w:rsid w:val="00721B19"/>
    <w:rsid w:val="00726AB5"/>
    <w:rsid w:val="00732155"/>
    <w:rsid w:val="00734075"/>
    <w:rsid w:val="00737877"/>
    <w:rsid w:val="00740719"/>
    <w:rsid w:val="00740B6C"/>
    <w:rsid w:val="00742095"/>
    <w:rsid w:val="007432AE"/>
    <w:rsid w:val="00753127"/>
    <w:rsid w:val="00761A8D"/>
    <w:rsid w:val="00763241"/>
    <w:rsid w:val="00772F58"/>
    <w:rsid w:val="00781FFB"/>
    <w:rsid w:val="0078317B"/>
    <w:rsid w:val="0078474E"/>
    <w:rsid w:val="00791160"/>
    <w:rsid w:val="00794E8B"/>
    <w:rsid w:val="007B4BB4"/>
    <w:rsid w:val="007B5645"/>
    <w:rsid w:val="007C2266"/>
    <w:rsid w:val="007C2451"/>
    <w:rsid w:val="007D3394"/>
    <w:rsid w:val="007F3CAD"/>
    <w:rsid w:val="007F5133"/>
    <w:rsid w:val="00812154"/>
    <w:rsid w:val="00814B0A"/>
    <w:rsid w:val="00815434"/>
    <w:rsid w:val="00822026"/>
    <w:rsid w:val="00826E56"/>
    <w:rsid w:val="008306ED"/>
    <w:rsid w:val="00850771"/>
    <w:rsid w:val="00855141"/>
    <w:rsid w:val="00856C78"/>
    <w:rsid w:val="00861A06"/>
    <w:rsid w:val="00861B54"/>
    <w:rsid w:val="00862AC8"/>
    <w:rsid w:val="0086688C"/>
    <w:rsid w:val="00867D9B"/>
    <w:rsid w:val="00871633"/>
    <w:rsid w:val="00872746"/>
    <w:rsid w:val="008748A7"/>
    <w:rsid w:val="00874FCB"/>
    <w:rsid w:val="00882B9D"/>
    <w:rsid w:val="00885A18"/>
    <w:rsid w:val="008878F8"/>
    <w:rsid w:val="008944CB"/>
    <w:rsid w:val="0089506A"/>
    <w:rsid w:val="00897F76"/>
    <w:rsid w:val="008A0617"/>
    <w:rsid w:val="008A3978"/>
    <w:rsid w:val="008B6949"/>
    <w:rsid w:val="008C0CB7"/>
    <w:rsid w:val="008C24C2"/>
    <w:rsid w:val="008C676E"/>
    <w:rsid w:val="008D10C9"/>
    <w:rsid w:val="008D18D2"/>
    <w:rsid w:val="008D5617"/>
    <w:rsid w:val="008E4AA1"/>
    <w:rsid w:val="008E52CA"/>
    <w:rsid w:val="008F450F"/>
    <w:rsid w:val="00900C1D"/>
    <w:rsid w:val="00901905"/>
    <w:rsid w:val="00910731"/>
    <w:rsid w:val="0091417A"/>
    <w:rsid w:val="00942BDB"/>
    <w:rsid w:val="00960F98"/>
    <w:rsid w:val="009702DD"/>
    <w:rsid w:val="009706E2"/>
    <w:rsid w:val="00971A01"/>
    <w:rsid w:val="00975298"/>
    <w:rsid w:val="009802DF"/>
    <w:rsid w:val="009927C4"/>
    <w:rsid w:val="00993D6C"/>
    <w:rsid w:val="00993DDF"/>
    <w:rsid w:val="00995419"/>
    <w:rsid w:val="009A1303"/>
    <w:rsid w:val="009A3ECD"/>
    <w:rsid w:val="009A5766"/>
    <w:rsid w:val="009A7577"/>
    <w:rsid w:val="009B06EB"/>
    <w:rsid w:val="009B31FA"/>
    <w:rsid w:val="009B3577"/>
    <w:rsid w:val="009C4D3B"/>
    <w:rsid w:val="009E2296"/>
    <w:rsid w:val="009E3468"/>
    <w:rsid w:val="009E37D1"/>
    <w:rsid w:val="009F5CC0"/>
    <w:rsid w:val="009F78F9"/>
    <w:rsid w:val="00A02C6C"/>
    <w:rsid w:val="00A05B05"/>
    <w:rsid w:val="00A145C0"/>
    <w:rsid w:val="00A16B6B"/>
    <w:rsid w:val="00A440DC"/>
    <w:rsid w:val="00A63A6A"/>
    <w:rsid w:val="00A643EC"/>
    <w:rsid w:val="00A659DB"/>
    <w:rsid w:val="00A66A61"/>
    <w:rsid w:val="00A676E0"/>
    <w:rsid w:val="00A761F9"/>
    <w:rsid w:val="00A823B1"/>
    <w:rsid w:val="00A828AA"/>
    <w:rsid w:val="00A841B8"/>
    <w:rsid w:val="00A85A05"/>
    <w:rsid w:val="00A87B39"/>
    <w:rsid w:val="00A93855"/>
    <w:rsid w:val="00AA066E"/>
    <w:rsid w:val="00AA0DA9"/>
    <w:rsid w:val="00AA2F30"/>
    <w:rsid w:val="00AB0277"/>
    <w:rsid w:val="00AB46AE"/>
    <w:rsid w:val="00AC2A19"/>
    <w:rsid w:val="00AC5CB1"/>
    <w:rsid w:val="00AC6D00"/>
    <w:rsid w:val="00AD6813"/>
    <w:rsid w:val="00AE031F"/>
    <w:rsid w:val="00AE5949"/>
    <w:rsid w:val="00AF0A74"/>
    <w:rsid w:val="00AF263A"/>
    <w:rsid w:val="00AF3489"/>
    <w:rsid w:val="00AF54C4"/>
    <w:rsid w:val="00AF5F66"/>
    <w:rsid w:val="00B0771D"/>
    <w:rsid w:val="00B130B1"/>
    <w:rsid w:val="00B23A17"/>
    <w:rsid w:val="00B419BD"/>
    <w:rsid w:val="00B436B9"/>
    <w:rsid w:val="00B462A6"/>
    <w:rsid w:val="00B50994"/>
    <w:rsid w:val="00B542F3"/>
    <w:rsid w:val="00B60495"/>
    <w:rsid w:val="00B635C6"/>
    <w:rsid w:val="00B6726B"/>
    <w:rsid w:val="00B71878"/>
    <w:rsid w:val="00B74542"/>
    <w:rsid w:val="00B74BC3"/>
    <w:rsid w:val="00B754AC"/>
    <w:rsid w:val="00B846F1"/>
    <w:rsid w:val="00BA053B"/>
    <w:rsid w:val="00BA514A"/>
    <w:rsid w:val="00BB23B6"/>
    <w:rsid w:val="00BB48F3"/>
    <w:rsid w:val="00BB59E0"/>
    <w:rsid w:val="00BC1686"/>
    <w:rsid w:val="00BC2349"/>
    <w:rsid w:val="00BE1006"/>
    <w:rsid w:val="00BE1CE0"/>
    <w:rsid w:val="00BE449A"/>
    <w:rsid w:val="00BE6563"/>
    <w:rsid w:val="00BE7BCD"/>
    <w:rsid w:val="00BF0706"/>
    <w:rsid w:val="00BF4E29"/>
    <w:rsid w:val="00BF4F5F"/>
    <w:rsid w:val="00C00730"/>
    <w:rsid w:val="00C02297"/>
    <w:rsid w:val="00C0268C"/>
    <w:rsid w:val="00C04A98"/>
    <w:rsid w:val="00C05507"/>
    <w:rsid w:val="00C11D55"/>
    <w:rsid w:val="00C1525E"/>
    <w:rsid w:val="00C15C42"/>
    <w:rsid w:val="00C16143"/>
    <w:rsid w:val="00C211E0"/>
    <w:rsid w:val="00C21E7D"/>
    <w:rsid w:val="00C23D35"/>
    <w:rsid w:val="00C31B06"/>
    <w:rsid w:val="00C37A76"/>
    <w:rsid w:val="00C42617"/>
    <w:rsid w:val="00C467EE"/>
    <w:rsid w:val="00C542FA"/>
    <w:rsid w:val="00C61094"/>
    <w:rsid w:val="00C64622"/>
    <w:rsid w:val="00C65237"/>
    <w:rsid w:val="00C74896"/>
    <w:rsid w:val="00C84B45"/>
    <w:rsid w:val="00C86CDD"/>
    <w:rsid w:val="00C87975"/>
    <w:rsid w:val="00C87AE7"/>
    <w:rsid w:val="00C94209"/>
    <w:rsid w:val="00C95A13"/>
    <w:rsid w:val="00C966BA"/>
    <w:rsid w:val="00CA685D"/>
    <w:rsid w:val="00CC474F"/>
    <w:rsid w:val="00CC6D40"/>
    <w:rsid w:val="00CC7668"/>
    <w:rsid w:val="00CE2D18"/>
    <w:rsid w:val="00CF2220"/>
    <w:rsid w:val="00CF4908"/>
    <w:rsid w:val="00CF5E7F"/>
    <w:rsid w:val="00D018C2"/>
    <w:rsid w:val="00D06B15"/>
    <w:rsid w:val="00D101CB"/>
    <w:rsid w:val="00D10C1D"/>
    <w:rsid w:val="00D20472"/>
    <w:rsid w:val="00D31ADF"/>
    <w:rsid w:val="00D3514D"/>
    <w:rsid w:val="00D6257D"/>
    <w:rsid w:val="00D7044A"/>
    <w:rsid w:val="00D7175A"/>
    <w:rsid w:val="00D76CB4"/>
    <w:rsid w:val="00D805CF"/>
    <w:rsid w:val="00D92C44"/>
    <w:rsid w:val="00D97BAB"/>
    <w:rsid w:val="00DA788A"/>
    <w:rsid w:val="00DB1CF8"/>
    <w:rsid w:val="00DB7651"/>
    <w:rsid w:val="00DC0E10"/>
    <w:rsid w:val="00DC49AF"/>
    <w:rsid w:val="00DC58E7"/>
    <w:rsid w:val="00DC711C"/>
    <w:rsid w:val="00DD7A8D"/>
    <w:rsid w:val="00DE1E6D"/>
    <w:rsid w:val="00DE31A6"/>
    <w:rsid w:val="00DE5FE0"/>
    <w:rsid w:val="00E03966"/>
    <w:rsid w:val="00E06047"/>
    <w:rsid w:val="00E13781"/>
    <w:rsid w:val="00E13AA2"/>
    <w:rsid w:val="00E244A9"/>
    <w:rsid w:val="00E27A7E"/>
    <w:rsid w:val="00E542D1"/>
    <w:rsid w:val="00E56DFB"/>
    <w:rsid w:val="00E63E2D"/>
    <w:rsid w:val="00E71DDB"/>
    <w:rsid w:val="00E810AB"/>
    <w:rsid w:val="00E8113D"/>
    <w:rsid w:val="00E84C81"/>
    <w:rsid w:val="00E859B1"/>
    <w:rsid w:val="00E92DBC"/>
    <w:rsid w:val="00E94FE7"/>
    <w:rsid w:val="00EA1580"/>
    <w:rsid w:val="00EA62E1"/>
    <w:rsid w:val="00EB03F4"/>
    <w:rsid w:val="00EC0B48"/>
    <w:rsid w:val="00EC193C"/>
    <w:rsid w:val="00EC35BF"/>
    <w:rsid w:val="00ED01F5"/>
    <w:rsid w:val="00ED108C"/>
    <w:rsid w:val="00ED4E57"/>
    <w:rsid w:val="00EE0B0A"/>
    <w:rsid w:val="00EE10E2"/>
    <w:rsid w:val="00EE1BD8"/>
    <w:rsid w:val="00EE75F1"/>
    <w:rsid w:val="00EF5A6F"/>
    <w:rsid w:val="00F2794F"/>
    <w:rsid w:val="00F32B83"/>
    <w:rsid w:val="00F35292"/>
    <w:rsid w:val="00F45CF9"/>
    <w:rsid w:val="00F462D3"/>
    <w:rsid w:val="00F72F6E"/>
    <w:rsid w:val="00F74482"/>
    <w:rsid w:val="00F7519C"/>
    <w:rsid w:val="00F804D8"/>
    <w:rsid w:val="00F81043"/>
    <w:rsid w:val="00F81D3F"/>
    <w:rsid w:val="00F82841"/>
    <w:rsid w:val="00F86A5B"/>
    <w:rsid w:val="00F955DC"/>
    <w:rsid w:val="00FA6295"/>
    <w:rsid w:val="00FB68CC"/>
    <w:rsid w:val="00FC071D"/>
    <w:rsid w:val="00FC07BA"/>
    <w:rsid w:val="00FD041F"/>
    <w:rsid w:val="00FD24D7"/>
    <w:rsid w:val="00FE44F9"/>
    <w:rsid w:val="00FF00CB"/>
    <w:rsid w:val="00FF6607"/>
    <w:rsid w:val="00FF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4C65"/>
  <w15:docId w15:val="{20B3A78E-4C46-8942-98AA-D6298A70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F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6768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DA6768"/>
    <w:pPr>
      <w:ind w:left="720"/>
      <w:contextualSpacing/>
    </w:pPr>
  </w:style>
  <w:style w:type="character" w:customStyle="1" w:styleId="TitleChar">
    <w:name w:val="Title Char"/>
    <w:basedOn w:val="DefaultParagraphFont"/>
    <w:link w:val="Title"/>
    <w:uiPriority w:val="10"/>
    <w:rsid w:val="00DA6768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849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49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F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5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407D0"/>
    <w:pPr>
      <w:tabs>
        <w:tab w:val="left" w:pos="380"/>
      </w:tabs>
      <w:spacing w:after="240" w:line="240" w:lineRule="auto"/>
      <w:ind w:left="384" w:hanging="384"/>
    </w:pPr>
  </w:style>
  <w:style w:type="table" w:customStyle="1" w:styleId="5">
    <w:name w:val="5"/>
    <w:basedOn w:val="TableNormal"/>
    <w:rsid w:val="00BF7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SG" w:bidi="ta-LK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F7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SG" w:bidi="ta-LK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4AE"/>
    <w:rPr>
      <w:b/>
      <w:bCs/>
      <w:sz w:val="20"/>
      <w:szCs w:val="20"/>
    </w:rPr>
  </w:style>
  <w:style w:type="table" w:customStyle="1" w:styleId="77">
    <w:name w:val="7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6">
    <w:name w:val="7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5">
    <w:name w:val="7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4">
    <w:name w:val="74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3">
    <w:name w:val="73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2">
    <w:name w:val="72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1">
    <w:name w:val="71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0">
    <w:name w:val="70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9">
    <w:name w:val="69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8">
    <w:name w:val="6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7">
    <w:name w:val="6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6">
    <w:name w:val="6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5">
    <w:name w:val="6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4">
    <w:name w:val="6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3">
    <w:name w:val="6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2">
    <w:name w:val="62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1">
    <w:name w:val="61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9">
    <w:name w:val="5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8">
    <w:name w:val="58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5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6">
    <w:name w:val="5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5">
    <w:name w:val="5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4">
    <w:name w:val="54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3">
    <w:name w:val="53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2">
    <w:name w:val="5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1">
    <w:name w:val="5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9">
    <w:name w:val="4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8">
    <w:name w:val="48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7">
    <w:name w:val="4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6">
    <w:name w:val="4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4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1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417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B4B3B"/>
    <w:rPr>
      <w:color w:val="666666"/>
    </w:rPr>
  </w:style>
  <w:style w:type="character" w:customStyle="1" w:styleId="cf01">
    <w:name w:val="cf01"/>
    <w:basedOn w:val="DefaultParagraphFont"/>
    <w:rsid w:val="006E31E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6E31E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8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3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6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0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9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3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9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3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5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6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5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4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5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5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3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9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1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3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3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3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4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5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1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6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5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7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6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7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7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6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30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7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8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0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4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0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0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0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7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9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0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8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1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0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3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3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3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4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7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3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78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3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3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25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5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2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6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4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1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0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1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0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4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2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0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9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4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7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1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7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4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3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0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3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6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7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5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4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8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3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4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6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9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8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3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0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3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1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3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6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0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1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5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4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0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0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0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4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7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8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7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7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8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6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7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9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9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8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1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6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3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4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6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1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3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2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2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4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7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4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2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9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1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4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4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7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4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1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5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4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4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4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6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7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3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0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0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60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2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8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7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7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4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8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2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2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73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0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0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9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2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3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0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7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4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5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0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9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9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1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1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7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9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8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8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4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6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3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7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6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2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0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0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2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0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8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0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5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1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0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4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9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1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0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0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3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9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4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4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0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8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6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0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7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7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3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5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8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4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3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3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3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1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0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6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2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6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0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9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6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4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0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9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5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5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4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8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5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3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1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9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5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8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6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2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6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8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4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5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7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5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3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6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2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5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9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3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jp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6384FA-A5DC-0740-9B72-C1D390B38C6E}">
  <we:reference id="wa104382081" version="1.55.1.0" store="en-SG" storeType="OMEX"/>
  <we:alternateReferences>
    <we:reference id="wa104382081" version="1.55.1.0" store="en-SG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neurology&quot;,&quot;title&quot;:&quot;Neur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LVPRDL3TbvtpaaSB9UCKuZmLFw==">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A216C04380548A214E5C30DB6094C" ma:contentTypeVersion="18" ma:contentTypeDescription="Create a new document." ma:contentTypeScope="" ma:versionID="1621cae223cd6aa5ee5ef7dc1e6eef8f">
  <xsd:schema xmlns:xsd="http://www.w3.org/2001/XMLSchema" xmlns:xs="http://www.w3.org/2001/XMLSchema" xmlns:p="http://schemas.microsoft.com/office/2006/metadata/properties" xmlns:ns3="9453406d-66db-413f-be02-556a035fb073" xmlns:ns4="a9c07c3e-695f-409c-bab6-816f937b1a08" targetNamespace="http://schemas.microsoft.com/office/2006/metadata/properties" ma:root="true" ma:fieldsID="487fda0a972dd04c290f0da762477127" ns3:_="" ns4:_="">
    <xsd:import namespace="9453406d-66db-413f-be02-556a035fb073"/>
    <xsd:import namespace="a9c07c3e-695f-409c-bab6-816f937b1a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3406d-66db-413f-be02-556a035fb0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07c3e-695f-409c-bab6-816f937b1a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53406d-66db-413f-be02-556a035fb07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ED02947-8616-4E8E-8D4C-5032FFBCF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3406d-66db-413f-be02-556a035fb073"/>
    <ds:schemaRef ds:uri="a9c07c3e-695f-409c-bab6-816f937b1a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303C97-74B7-45BC-B9DD-39E100C6A5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D67BA1-6E22-475C-9212-708F8E1E2BA5}">
  <ds:schemaRefs>
    <ds:schemaRef ds:uri="http://schemas.microsoft.com/office/2006/metadata/properties"/>
    <ds:schemaRef ds:uri="http://schemas.microsoft.com/office/infopath/2007/PartnerControls"/>
    <ds:schemaRef ds:uri="9453406d-66db-413f-be02-556a035fb073"/>
  </ds:schemaRefs>
</ds:datastoreItem>
</file>

<file path=customXml/itemProps5.xml><?xml version="1.0" encoding="utf-8"?>
<ds:datastoreItem xmlns:ds="http://schemas.openxmlformats.org/officeDocument/2006/customXml" ds:itemID="{D7241636-8DCF-0F4A-B075-A2F9154E6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111</Words>
  <Characters>1203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Ling</dc:creator>
  <cp:lastModifiedBy>Guo Ling</cp:lastModifiedBy>
  <cp:revision>30</cp:revision>
  <dcterms:created xsi:type="dcterms:W3CDTF">2024-09-27T07:38:00Z</dcterms:created>
  <dcterms:modified xsi:type="dcterms:W3CDTF">2025-05-3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dHatiV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0E2A216C04380548A214E5C30DB6094C</vt:lpwstr>
  </property>
</Properties>
</file>